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76CF11" w14:textId="77777777" w:rsidR="00FC7D23" w:rsidRPr="005421AE" w:rsidRDefault="00FC7D23" w:rsidP="00F95743">
      <w:pPr>
        <w:widowControl w:val="0"/>
        <w:autoSpaceDE w:val="0"/>
        <w:autoSpaceDN w:val="0"/>
        <w:adjustRightInd w:val="0"/>
        <w:spacing w:after="240"/>
        <w:rPr>
          <w:rFonts w:ascii="Calibri" w:hAnsi="Calibri" w:cs="Arial"/>
          <w:color w:val="191919"/>
          <w:sz w:val="40"/>
          <w:szCs w:val="54"/>
          <w:lang w:val="en-US"/>
        </w:rPr>
      </w:pPr>
      <w:r w:rsidRPr="005421AE">
        <w:rPr>
          <w:rFonts w:ascii="Calibri" w:hAnsi="Calibri" w:cs="Arial"/>
          <w:color w:val="191919"/>
          <w:sz w:val="40"/>
          <w:szCs w:val="54"/>
          <w:lang w:val="en-US"/>
        </w:rPr>
        <w:t>Questionário de adesão ao tratamento</w:t>
      </w:r>
    </w:p>
    <w:p w14:paraId="33F2908D" w14:textId="216BA180" w:rsidR="00F95743" w:rsidRPr="005421AE" w:rsidRDefault="00F95743" w:rsidP="00F95743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Times"/>
          <w:i/>
          <w:sz w:val="18"/>
          <w:lang w:val="en-US"/>
        </w:rPr>
      </w:pPr>
      <w:r w:rsidRPr="005421AE">
        <w:rPr>
          <w:rFonts w:ascii="MS Mincho" w:eastAsia="MS Mincho" w:hAnsi="MS Mincho" w:cs="Arial"/>
          <w:i/>
          <w:color w:val="191919"/>
          <w:sz w:val="40"/>
          <w:szCs w:val="54"/>
          <w:lang w:val="en-US"/>
        </w:rPr>
        <w:t>Questionnaire on</w:t>
      </w:r>
      <w:r w:rsidR="005421AE" w:rsidRPr="005421AE">
        <w:rPr>
          <w:rFonts w:ascii="MS Mincho" w:eastAsia="MS Mincho" w:hAnsi="MS Mincho" w:cs="Arial"/>
          <w:i/>
          <w:color w:val="191919"/>
          <w:sz w:val="40"/>
          <w:szCs w:val="54"/>
          <w:lang w:val="en-US"/>
        </w:rPr>
        <w:t xml:space="preserve"> treatment adherence</w:t>
      </w:r>
    </w:p>
    <w:p w14:paraId="7BA02EBC" w14:textId="77777777" w:rsidR="003D0356" w:rsidRPr="005421AE" w:rsidRDefault="003D0356">
      <w:pPr>
        <w:rPr>
          <w:lang w:val="en-US"/>
        </w:rPr>
      </w:pPr>
    </w:p>
    <w:p w14:paraId="4B2DE75F" w14:textId="77777777" w:rsidR="00FC7D23" w:rsidRPr="005421AE" w:rsidRDefault="00FC7D23" w:rsidP="00FC7D23">
      <w:pPr>
        <w:rPr>
          <w:lang w:val="en-US"/>
        </w:rPr>
      </w:pPr>
      <w:r w:rsidRPr="005421AE">
        <w:rPr>
          <w:lang w:val="en-US"/>
        </w:rPr>
        <w:t xml:space="preserve">Número do paciente na pesquisa : P A __ __ __ __ </w:t>
      </w:r>
    </w:p>
    <w:p w14:paraId="3B11F1C4" w14:textId="22DD2019" w:rsidR="00FC7D23" w:rsidRPr="005421AE" w:rsidRDefault="00FC7D23" w:rsidP="00FC7D23">
      <w:pPr>
        <w:rPr>
          <w:rFonts w:ascii="MS Mincho" w:eastAsia="MS Mincho" w:hAnsi="MS Mincho" w:cs="Al Tarikh"/>
          <w:i/>
          <w:lang w:val="en-US"/>
        </w:rPr>
      </w:pPr>
      <w:r w:rsidRPr="005421AE">
        <w:rPr>
          <w:rFonts w:ascii="MS Mincho" w:eastAsia="MS Mincho" w:hAnsi="MS Mincho" w:cs="Calibri"/>
          <w:i/>
          <w:lang w:val="en-US"/>
        </w:rPr>
        <w:t>Patient</w:t>
      </w:r>
      <w:r w:rsidR="005A36CF" w:rsidRPr="005421AE">
        <w:rPr>
          <w:rFonts w:ascii="MS Mincho" w:eastAsia="MS Mincho" w:hAnsi="MS Mincho" w:cs="Calibri"/>
          <w:i/>
          <w:lang w:val="en-US"/>
        </w:rPr>
        <w:t>’s</w:t>
      </w:r>
      <w:r w:rsidRPr="005421AE">
        <w:rPr>
          <w:rFonts w:ascii="MS Mincho" w:eastAsia="MS Mincho" w:hAnsi="MS Mincho" w:cs="Al Tarikh"/>
          <w:i/>
          <w:lang w:val="en-US"/>
        </w:rPr>
        <w:t xml:space="preserve"> </w:t>
      </w:r>
      <w:r w:rsidRPr="005421AE">
        <w:rPr>
          <w:rFonts w:ascii="MS Mincho" w:eastAsia="MS Mincho" w:hAnsi="MS Mincho" w:cs="Calibri"/>
          <w:i/>
          <w:lang w:val="en-US"/>
        </w:rPr>
        <w:t>Research</w:t>
      </w:r>
      <w:r w:rsidRPr="005421AE">
        <w:rPr>
          <w:rFonts w:ascii="MS Mincho" w:eastAsia="MS Mincho" w:hAnsi="MS Mincho" w:cs="Al Tarikh"/>
          <w:i/>
          <w:lang w:val="en-US"/>
        </w:rPr>
        <w:t xml:space="preserve"> </w:t>
      </w:r>
      <w:r w:rsidRPr="005421AE">
        <w:rPr>
          <w:rFonts w:ascii="MS Mincho" w:eastAsia="MS Mincho" w:hAnsi="MS Mincho" w:cs="Calibri"/>
          <w:i/>
          <w:lang w:val="en-US"/>
        </w:rPr>
        <w:t>Number</w:t>
      </w:r>
    </w:p>
    <w:p w14:paraId="3A74C645" w14:textId="77777777" w:rsidR="00FC7D23" w:rsidRPr="005421AE" w:rsidRDefault="00FC7D23" w:rsidP="00FC7D23">
      <w:pPr>
        <w:rPr>
          <w:lang w:val="en-US"/>
        </w:rPr>
      </w:pPr>
    </w:p>
    <w:p w14:paraId="2CE70548" w14:textId="77777777" w:rsidR="00FC7D23" w:rsidRPr="005421AE" w:rsidRDefault="00FC7D23" w:rsidP="00FC7D23">
      <w:pPr>
        <w:rPr>
          <w:lang w:val="en-US"/>
        </w:rPr>
      </w:pPr>
      <w:r w:rsidRPr="005421AE">
        <w:rPr>
          <w:lang w:val="en-US"/>
        </w:rPr>
        <w:t xml:space="preserve">Data da visita na UBS ou Domicílio: </w:t>
      </w:r>
      <w:r w:rsidRPr="005421AE">
        <w:rPr>
          <w:sz w:val="32"/>
          <w:lang w:val="en-US"/>
        </w:rPr>
        <w:t>dd</w:t>
      </w:r>
      <w:r w:rsidRPr="005421AE">
        <w:rPr>
          <w:lang w:val="en-US"/>
        </w:rPr>
        <w:t>/</w:t>
      </w:r>
      <w:r w:rsidRPr="005421AE">
        <w:rPr>
          <w:sz w:val="32"/>
          <w:lang w:val="en-US"/>
        </w:rPr>
        <w:t xml:space="preserve"> mm</w:t>
      </w:r>
      <w:r w:rsidRPr="005421AE">
        <w:rPr>
          <w:lang w:val="en-US"/>
        </w:rPr>
        <w:t xml:space="preserve"> /</w:t>
      </w:r>
      <w:r w:rsidRPr="005421AE">
        <w:rPr>
          <w:sz w:val="32"/>
          <w:lang w:val="en-US"/>
        </w:rPr>
        <w:t>yyyy</w:t>
      </w:r>
      <w:r w:rsidRPr="005421AE">
        <w:rPr>
          <w:lang w:val="en-US"/>
        </w:rPr>
        <w:t xml:space="preserve"> </w:t>
      </w:r>
    </w:p>
    <w:p w14:paraId="35C2682F" w14:textId="3C070CB6" w:rsidR="00FC7D23" w:rsidRPr="005421AE" w:rsidRDefault="00FC7D23" w:rsidP="00FC7D23">
      <w:pPr>
        <w:rPr>
          <w:rFonts w:ascii="MS Mincho" w:eastAsia="MS Mincho" w:hAnsi="MS Mincho"/>
          <w:i/>
          <w:lang w:val="en-US"/>
        </w:rPr>
      </w:pPr>
      <w:r w:rsidRPr="005421AE">
        <w:rPr>
          <w:rFonts w:ascii="MS Mincho" w:eastAsia="MS Mincho" w:hAnsi="MS Mincho"/>
          <w:i/>
          <w:lang w:val="en-US"/>
        </w:rPr>
        <w:t>Interview da</w:t>
      </w:r>
      <w:r w:rsidR="007B2580">
        <w:rPr>
          <w:rFonts w:ascii="MS Mincho" w:eastAsia="MS Mincho" w:hAnsi="MS Mincho"/>
          <w:i/>
          <w:lang w:val="en-US"/>
        </w:rPr>
        <w:t xml:space="preserve">te at Patient’s home or at the </w:t>
      </w:r>
      <w:r w:rsidRPr="005421AE">
        <w:rPr>
          <w:rFonts w:ascii="MS Mincho" w:eastAsia="MS Mincho" w:hAnsi="MS Mincho"/>
          <w:i/>
          <w:lang w:val="en-US"/>
        </w:rPr>
        <w:t>Primary Care Unit</w:t>
      </w:r>
    </w:p>
    <w:p w14:paraId="7E23A26B" w14:textId="77777777" w:rsidR="00FC7D23" w:rsidRPr="005421AE" w:rsidRDefault="00FC7D23" w:rsidP="00FC7D23">
      <w:pPr>
        <w:rPr>
          <w:i/>
          <w:lang w:val="en-US"/>
        </w:rPr>
      </w:pPr>
    </w:p>
    <w:p w14:paraId="381AF0C9" w14:textId="77777777" w:rsidR="00FC7D23" w:rsidRPr="005421AE" w:rsidRDefault="00FC7D23" w:rsidP="00FC7D23">
      <w:pPr>
        <w:rPr>
          <w:i/>
          <w:lang w:val="en-US"/>
        </w:rPr>
      </w:pPr>
    </w:p>
    <w:p w14:paraId="7C942A0E" w14:textId="77777777" w:rsidR="00FC7D23" w:rsidRPr="005421AE" w:rsidRDefault="00FC7D23" w:rsidP="00FC7D23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Arial" w:hAnsi="Arial" w:cs="Arial"/>
          <w:sz w:val="28"/>
          <w:szCs w:val="26"/>
          <w:lang w:val="en-US"/>
        </w:rPr>
      </w:pPr>
      <w:r w:rsidRPr="005421AE">
        <w:rPr>
          <w:rFonts w:ascii="Arial" w:hAnsi="Arial" w:cs="Arial"/>
          <w:sz w:val="28"/>
          <w:szCs w:val="26"/>
          <w:lang w:val="en-US"/>
        </w:rPr>
        <w:t xml:space="preserve">Quais medicamentos você está tomando atualmente (nome, dose e aprazamento)? </w:t>
      </w:r>
    </w:p>
    <w:p w14:paraId="5B1E4F86" w14:textId="5650B445" w:rsidR="00FC7D23" w:rsidRPr="005421AE" w:rsidRDefault="005421AE" w:rsidP="00FC7D23">
      <w:pPr>
        <w:pStyle w:val="PargrafodaLista"/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i/>
          <w:sz w:val="28"/>
          <w:szCs w:val="26"/>
          <w:lang w:val="en-US"/>
        </w:rPr>
      </w:pPr>
      <w:r w:rsidRPr="005421AE">
        <w:rPr>
          <w:rFonts w:ascii="MS Mincho" w:eastAsia="MS Mincho" w:hAnsi="MS Mincho" w:cs="Arial"/>
          <w:i/>
          <w:sz w:val="28"/>
          <w:szCs w:val="26"/>
          <w:lang w:val="en-US"/>
        </w:rPr>
        <w:t>Which medication</w:t>
      </w:r>
      <w:r w:rsidR="00FC7D23" w:rsidRPr="005421AE">
        <w:rPr>
          <w:rFonts w:ascii="MS Mincho" w:eastAsia="MS Mincho" w:hAnsi="MS Mincho" w:cs="Arial"/>
          <w:i/>
          <w:sz w:val="28"/>
          <w:szCs w:val="26"/>
          <w:lang w:val="en-US"/>
        </w:rPr>
        <w:t xml:space="preserve">s are </w:t>
      </w:r>
      <w:r w:rsidRPr="005421AE">
        <w:rPr>
          <w:rFonts w:ascii="MS Mincho" w:eastAsia="MS Mincho" w:hAnsi="MS Mincho" w:cs="Arial"/>
          <w:i/>
          <w:sz w:val="28"/>
          <w:szCs w:val="26"/>
          <w:lang w:val="en-US"/>
        </w:rPr>
        <w:t>you currently using (name, doses</w:t>
      </w:r>
      <w:r w:rsidR="00FC7D23" w:rsidRPr="005421AE">
        <w:rPr>
          <w:rFonts w:ascii="MS Mincho" w:eastAsia="MS Mincho" w:hAnsi="MS Mincho" w:cs="Arial"/>
          <w:i/>
          <w:sz w:val="28"/>
          <w:szCs w:val="26"/>
          <w:lang w:val="en-US"/>
        </w:rPr>
        <w:t>, and frequency)?</w:t>
      </w:r>
    </w:p>
    <w:p w14:paraId="34DDAC02" w14:textId="77777777" w:rsidR="00FC7D23" w:rsidRPr="005421AE" w:rsidRDefault="00FC7D23" w:rsidP="00FC7D23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lang w:val="en-US"/>
        </w:rPr>
      </w:pPr>
      <w:r w:rsidRPr="005421AE">
        <w:rPr>
          <w:rFonts w:ascii="Arial" w:hAnsi="Arial" w:cs="Arial"/>
          <w:sz w:val="28"/>
          <w:szCs w:val="26"/>
          <w:lang w:val="en-US"/>
        </w:rPr>
        <w:t xml:space="preserve">A.________________________________ B.________________________________ C.________________________________ D.________________________________ E.________________________________ F.________________________________ </w:t>
      </w:r>
    </w:p>
    <w:p w14:paraId="371CAAE2" w14:textId="77777777" w:rsidR="00FC7D23" w:rsidRPr="005421AE" w:rsidRDefault="00FC7D23" w:rsidP="00FC7D23">
      <w:pPr>
        <w:rPr>
          <w:i/>
          <w:sz w:val="28"/>
          <w:lang w:val="en-US"/>
        </w:rPr>
      </w:pPr>
    </w:p>
    <w:p w14:paraId="19B47DE3" w14:textId="77777777" w:rsidR="0047184B" w:rsidRPr="005421AE" w:rsidRDefault="0047184B" w:rsidP="00FC7D23">
      <w:pPr>
        <w:rPr>
          <w:i/>
          <w:sz w:val="28"/>
          <w:lang w:val="en-US"/>
        </w:rPr>
      </w:pPr>
    </w:p>
    <w:p w14:paraId="3C4E3147" w14:textId="77777777" w:rsidR="0047184B" w:rsidRPr="005421AE" w:rsidRDefault="0047184B" w:rsidP="00FC7D23">
      <w:pPr>
        <w:rPr>
          <w:i/>
          <w:sz w:val="28"/>
          <w:lang w:val="en-US"/>
        </w:rPr>
      </w:pPr>
    </w:p>
    <w:p w14:paraId="1EC53308" w14:textId="77777777" w:rsidR="0047184B" w:rsidRPr="005421AE" w:rsidRDefault="0047184B" w:rsidP="00FC7D23">
      <w:pPr>
        <w:rPr>
          <w:i/>
          <w:sz w:val="28"/>
          <w:lang w:val="en-US"/>
        </w:rPr>
      </w:pPr>
    </w:p>
    <w:p w14:paraId="0E438344" w14:textId="77777777" w:rsidR="0047184B" w:rsidRPr="005421AE" w:rsidRDefault="0047184B" w:rsidP="00FC7D23">
      <w:pPr>
        <w:rPr>
          <w:i/>
          <w:sz w:val="28"/>
          <w:lang w:val="en-US"/>
        </w:rPr>
      </w:pPr>
    </w:p>
    <w:p w14:paraId="4F0F7482" w14:textId="77777777" w:rsidR="0047184B" w:rsidRPr="005421AE" w:rsidRDefault="0047184B" w:rsidP="00FC7D23">
      <w:pPr>
        <w:rPr>
          <w:i/>
          <w:sz w:val="28"/>
          <w:lang w:val="en-US"/>
        </w:rPr>
      </w:pPr>
    </w:p>
    <w:p w14:paraId="1EF590E5" w14:textId="77777777" w:rsidR="0047184B" w:rsidRPr="005421AE" w:rsidRDefault="0047184B" w:rsidP="00FC7D23">
      <w:pPr>
        <w:rPr>
          <w:i/>
          <w:sz w:val="28"/>
          <w:lang w:val="en-US"/>
        </w:rPr>
      </w:pPr>
    </w:p>
    <w:p w14:paraId="4DC469B9" w14:textId="77777777" w:rsidR="0047184B" w:rsidRPr="005421AE" w:rsidRDefault="0047184B" w:rsidP="00FC7D23">
      <w:pPr>
        <w:rPr>
          <w:i/>
          <w:sz w:val="28"/>
          <w:lang w:val="en-US"/>
        </w:rPr>
      </w:pPr>
    </w:p>
    <w:p w14:paraId="0318B175" w14:textId="77777777" w:rsidR="0047184B" w:rsidRPr="005421AE" w:rsidRDefault="0047184B" w:rsidP="00FC7D23">
      <w:pPr>
        <w:rPr>
          <w:i/>
          <w:sz w:val="28"/>
          <w:lang w:val="en-US"/>
        </w:rPr>
      </w:pPr>
    </w:p>
    <w:p w14:paraId="655C8169" w14:textId="77777777" w:rsidR="0047184B" w:rsidRPr="005421AE" w:rsidRDefault="0047184B" w:rsidP="00FC7D23">
      <w:pPr>
        <w:rPr>
          <w:i/>
          <w:sz w:val="28"/>
          <w:lang w:val="en-US"/>
        </w:rPr>
      </w:pPr>
    </w:p>
    <w:p w14:paraId="28DD83EC" w14:textId="77777777" w:rsidR="0047184B" w:rsidRPr="005421AE" w:rsidRDefault="0047184B" w:rsidP="00FC7D23">
      <w:pPr>
        <w:rPr>
          <w:i/>
          <w:sz w:val="28"/>
          <w:lang w:val="en-US"/>
        </w:rPr>
      </w:pPr>
    </w:p>
    <w:p w14:paraId="551AB8FE" w14:textId="77777777" w:rsidR="0047184B" w:rsidRPr="005421AE" w:rsidRDefault="0047184B" w:rsidP="00FC7D23">
      <w:pPr>
        <w:rPr>
          <w:i/>
          <w:sz w:val="28"/>
          <w:lang w:val="en-US"/>
        </w:rPr>
      </w:pPr>
    </w:p>
    <w:p w14:paraId="7D37D451" w14:textId="77777777" w:rsidR="0047184B" w:rsidRPr="005421AE" w:rsidRDefault="0047184B" w:rsidP="00FC7D23">
      <w:pPr>
        <w:rPr>
          <w:i/>
          <w:sz w:val="28"/>
          <w:lang w:val="en-US"/>
        </w:rPr>
      </w:pPr>
    </w:p>
    <w:p w14:paraId="61D924C7" w14:textId="77777777" w:rsidR="0047184B" w:rsidRPr="005421AE" w:rsidRDefault="0047184B" w:rsidP="00FC7D23">
      <w:pPr>
        <w:rPr>
          <w:i/>
          <w:sz w:val="28"/>
          <w:lang w:val="en-US"/>
        </w:rPr>
      </w:pPr>
    </w:p>
    <w:p w14:paraId="6264E226" w14:textId="77777777" w:rsidR="0047184B" w:rsidRPr="005421AE" w:rsidRDefault="0047184B" w:rsidP="00FC7D23">
      <w:pPr>
        <w:rPr>
          <w:i/>
          <w:sz w:val="28"/>
          <w:lang w:val="en-US"/>
        </w:rPr>
      </w:pPr>
    </w:p>
    <w:p w14:paraId="14EE904D" w14:textId="6E341B85" w:rsidR="00883A2C" w:rsidRPr="005421AE" w:rsidRDefault="00883A2C" w:rsidP="001C2285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" w:hAnsi="Times" w:cs="Times"/>
          <w:sz w:val="28"/>
          <w:lang w:val="en-US"/>
        </w:rPr>
      </w:pPr>
      <w:r w:rsidRPr="005421AE">
        <w:rPr>
          <w:rFonts w:ascii="Arial" w:hAnsi="Arial" w:cs="Arial"/>
          <w:sz w:val="28"/>
          <w:szCs w:val="26"/>
          <w:lang w:val="en-US"/>
        </w:rPr>
        <w:lastRenderedPageBreak/>
        <w:t xml:space="preserve">Desses medicamentos, quais o paciente e os familiares dizem que ele toma corretamente de acordo com a tabela abaixo: </w:t>
      </w:r>
    </w:p>
    <w:p w14:paraId="48DD0B83" w14:textId="155E522F" w:rsidR="005421AE" w:rsidRPr="005421AE" w:rsidRDefault="005421AE" w:rsidP="005421AE">
      <w:pPr>
        <w:rPr>
          <w:rFonts w:ascii="MS Mincho" w:eastAsia="MS Mincho" w:hAnsi="MS Mincho"/>
          <w:i/>
          <w:sz w:val="28"/>
          <w:lang w:val="en-US"/>
        </w:rPr>
      </w:pPr>
      <w:r>
        <w:rPr>
          <w:rFonts w:ascii="MS Mincho" w:eastAsia="MS Mincho" w:hAnsi="MS Mincho"/>
          <w:i/>
          <w:sz w:val="28"/>
          <w:lang w:val="en-US"/>
        </w:rPr>
        <w:t>From the point of view of the patient or caregiver,</w:t>
      </w:r>
    </w:p>
    <w:p w14:paraId="79EBAA06" w14:textId="73EE5ED7" w:rsidR="00883A2C" w:rsidRPr="005421AE" w:rsidRDefault="005421AE" w:rsidP="00FC7D23">
      <w:pPr>
        <w:rPr>
          <w:rFonts w:ascii="MS Mincho" w:eastAsia="MS Mincho" w:hAnsi="MS Mincho"/>
          <w:i/>
          <w:sz w:val="28"/>
          <w:lang w:val="en-US"/>
        </w:rPr>
      </w:pPr>
      <w:r>
        <w:rPr>
          <w:rFonts w:ascii="MS Mincho" w:eastAsia="MS Mincho" w:hAnsi="MS Mincho"/>
          <w:i/>
          <w:sz w:val="28"/>
          <w:lang w:val="en-US"/>
        </w:rPr>
        <w:t>which of the following medications are being correctly administered</w:t>
      </w:r>
      <w:r w:rsidR="00883A2C" w:rsidRPr="005421AE">
        <w:rPr>
          <w:rFonts w:ascii="MS Mincho" w:eastAsia="MS Mincho" w:hAnsi="MS Mincho"/>
          <w:i/>
          <w:sz w:val="28"/>
          <w:lang w:val="en-US"/>
        </w:rPr>
        <w:t>:</w:t>
      </w:r>
    </w:p>
    <w:p w14:paraId="7845DFD1" w14:textId="77777777" w:rsidR="00883A2C" w:rsidRPr="005421AE" w:rsidRDefault="00883A2C" w:rsidP="00FC7D23">
      <w:pPr>
        <w:rPr>
          <w:i/>
          <w:sz w:val="28"/>
          <w:lang w:val="en-US"/>
        </w:rPr>
      </w:pPr>
    </w:p>
    <w:tbl>
      <w:tblPr>
        <w:tblW w:w="9353" w:type="dxa"/>
        <w:tblCellSpacing w:w="11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871"/>
        <w:gridCol w:w="1247"/>
        <w:gridCol w:w="1247"/>
        <w:gridCol w:w="1247"/>
        <w:gridCol w:w="1247"/>
        <w:gridCol w:w="1247"/>
        <w:gridCol w:w="1247"/>
      </w:tblGrid>
      <w:tr w:rsidR="00A17196" w:rsidRPr="005421AE" w14:paraId="62A06415" w14:textId="77777777" w:rsidTr="00717035">
        <w:trPr>
          <w:cantSplit/>
          <w:trHeight w:val="402"/>
          <w:tblCellSpacing w:w="11" w:type="dxa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C59F82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385246D" w14:textId="316EAA2A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A</w:t>
            </w:r>
          </w:p>
          <w:p w14:paraId="55D36082" w14:textId="7D82E838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Times" w:hAnsi="Times" w:cs="Times"/>
                <w:noProof/>
                <w:lang w:eastAsia="pt-BR"/>
              </w:rPr>
              <w:drawing>
                <wp:inline distT="0" distB="0" distL="0" distR="0" wp14:anchorId="4C77EEBC" wp14:editId="6D4E0F8E">
                  <wp:extent cx="15240" cy="15240"/>
                  <wp:effectExtent l="0" t="0" r="0" b="0"/>
                  <wp:docPr id="135" name="Imagem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" cy="15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92A3F42" w14:textId="221399D1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B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7032882" w14:textId="3CD8EB1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C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F35E2C2" w14:textId="02350360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D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1491D05" w14:textId="46CF3E36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E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CEB1C0F" w14:textId="17926A46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F</w:t>
            </w:r>
          </w:p>
        </w:tc>
      </w:tr>
      <w:tr w:rsidR="00A17196" w:rsidRPr="005421AE" w14:paraId="2DCD2CCD" w14:textId="77777777" w:rsidTr="007B2580">
        <w:tblPrEx>
          <w:tblBorders>
            <w:top w:val="none" w:sz="0" w:space="0" w:color="auto"/>
          </w:tblBorders>
        </w:tblPrEx>
        <w:trPr>
          <w:cantSplit/>
          <w:trHeight w:val="3688"/>
          <w:tblCellSpacing w:w="11" w:type="dxa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B5B33C" w14:textId="6899071D" w:rsidR="001A45E6" w:rsidRPr="005421AE" w:rsidRDefault="005421AE" w:rsidP="005421AE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V</w:t>
            </w:r>
            <w:r w:rsidR="001A45E6" w:rsidRPr="005421AE">
              <w:rPr>
                <w:rFonts w:ascii="Arial" w:hAnsi="Arial" w:cs="Arial"/>
                <w:sz w:val="26"/>
                <w:szCs w:val="26"/>
                <w:lang w:val="en-US"/>
              </w:rPr>
              <w:t>ocê toma o medicamento todos os dias?</w:t>
            </w:r>
          </w:p>
          <w:p w14:paraId="3E2C648D" w14:textId="24854FAA" w:rsidR="001A45E6" w:rsidRPr="005421AE" w:rsidRDefault="00A1719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>Have</w:t>
            </w:r>
            <w:r w:rsidR="001A45E6"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 xml:space="preserve"> you take this medicine everyday?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1319BE" w14:textId="77777777" w:rsidR="001A45E6" w:rsidRPr="005421AE" w:rsidRDefault="001A45E6" w:rsidP="007B258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481A56C7" w14:textId="0186DACB" w:rsidR="001A45E6" w:rsidRPr="005421AE" w:rsidRDefault="001A45E6" w:rsidP="007B258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i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6B3BD3" w14:textId="77777777" w:rsidR="001A45E6" w:rsidRPr="005421AE" w:rsidRDefault="001A45E6" w:rsidP="007B258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357FFD2A" w14:textId="66E2B776" w:rsidR="001A45E6" w:rsidRPr="005421AE" w:rsidRDefault="001A45E6" w:rsidP="007B258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A51159" w14:textId="77777777" w:rsidR="001A45E6" w:rsidRPr="005421AE" w:rsidRDefault="001A45E6" w:rsidP="007B258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0A200B2E" w14:textId="319747E5" w:rsidR="001A45E6" w:rsidRPr="005421AE" w:rsidRDefault="001A45E6" w:rsidP="007B258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598BCD" w14:textId="52C8BF11" w:rsidR="001A45E6" w:rsidRPr="005421AE" w:rsidRDefault="001A45E6" w:rsidP="007B258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2854F1C5" w14:textId="35DBCE81" w:rsidR="001A45E6" w:rsidRPr="005421AE" w:rsidRDefault="001A45E6" w:rsidP="007B258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  <w:r w:rsidRPr="005421AE">
              <w:rPr>
                <w:rFonts w:ascii="Times" w:hAnsi="Times" w:cs="Times"/>
                <w:noProof/>
                <w:lang w:eastAsia="pt-BR"/>
              </w:rPr>
              <w:drawing>
                <wp:inline distT="0" distB="0" distL="0" distR="0" wp14:anchorId="5E656B80" wp14:editId="4BA2E7CF">
                  <wp:extent cx="15240" cy="15240"/>
                  <wp:effectExtent l="0" t="0" r="0" b="0"/>
                  <wp:docPr id="130" name="Imagem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" cy="15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7526D4" w14:textId="77777777" w:rsidR="001A45E6" w:rsidRPr="005421AE" w:rsidRDefault="001A45E6" w:rsidP="007B258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5DCBD22E" w14:textId="1D5F4D50" w:rsidR="001A45E6" w:rsidRPr="005421AE" w:rsidRDefault="001A45E6" w:rsidP="007B258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25B5AD" w14:textId="77777777" w:rsidR="001A45E6" w:rsidRPr="005421AE" w:rsidRDefault="001A45E6" w:rsidP="007B258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6F4B10B7" w14:textId="7DB78FDA" w:rsidR="001A45E6" w:rsidRPr="005421AE" w:rsidRDefault="001A45E6" w:rsidP="007B258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</w:tr>
      <w:tr w:rsidR="00A17196" w:rsidRPr="005421AE" w14:paraId="3D906028" w14:textId="77777777" w:rsidTr="00A17196">
        <w:tblPrEx>
          <w:tblBorders>
            <w:top w:val="none" w:sz="0" w:space="0" w:color="auto"/>
          </w:tblBorders>
        </w:tblPrEx>
        <w:trPr>
          <w:cantSplit/>
          <w:trHeight w:val="3688"/>
          <w:tblCellSpacing w:w="11" w:type="dxa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5DA5E4" w14:textId="7D4656DB" w:rsidR="00A17196" w:rsidRPr="005421AE" w:rsidRDefault="007B2580" w:rsidP="005421AE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V</w:t>
            </w:r>
            <w:r w:rsidR="001A45E6" w:rsidRPr="005421AE">
              <w:rPr>
                <w:rFonts w:ascii="Arial" w:hAnsi="Arial" w:cs="Arial"/>
                <w:sz w:val="26"/>
                <w:szCs w:val="26"/>
                <w:lang w:val="en-US"/>
              </w:rPr>
              <w:t>ocê consegue tomar o medicamento nos horários corretos?</w:t>
            </w:r>
          </w:p>
          <w:p w14:paraId="333C72BD" w14:textId="7E24A9A5" w:rsidR="00A17196" w:rsidRPr="005421AE" w:rsidRDefault="00A17196" w:rsidP="005421AE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 xml:space="preserve">Are you </w:t>
            </w:r>
            <w:r w:rsid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>taking this</w:t>
            </w:r>
            <w:r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 xml:space="preserve"> medicine at the correct times?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168E84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310A9454" w14:textId="2A661C38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556803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7DE921EB" w14:textId="29840280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81D25B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73C7388B" w14:textId="4C6FCD7E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2B2BD8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3CD11638" w14:textId="2B3DEBD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8D6004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3C4E4793" w14:textId="27A922D1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A96998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221C9517" w14:textId="6444BE00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</w:tr>
      <w:tr w:rsidR="00A17196" w:rsidRPr="005421AE" w14:paraId="725A056B" w14:textId="77777777" w:rsidTr="00A17196">
        <w:tblPrEx>
          <w:tblBorders>
            <w:top w:val="none" w:sz="0" w:space="0" w:color="auto"/>
          </w:tblBorders>
        </w:tblPrEx>
        <w:trPr>
          <w:cantSplit/>
          <w:trHeight w:val="3688"/>
          <w:tblCellSpacing w:w="11" w:type="dxa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D4B6A9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O medicamento está disponível em casa?</w:t>
            </w:r>
          </w:p>
          <w:p w14:paraId="66C5BF56" w14:textId="45636F6E" w:rsidR="00717035" w:rsidRPr="005421AE" w:rsidRDefault="005421AE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MS Mincho" w:eastAsia="MS Mincho" w:hAnsi="MS Mincho" w:cs="Times"/>
                <w:i/>
                <w:lang w:val="en-US"/>
              </w:rPr>
            </w:pPr>
            <w:r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>Is th</w:t>
            </w:r>
            <w:r w:rsidR="00717035"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>e medicine is available in home?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39FD06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4B4A3A28" w14:textId="17ACAA72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139408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79A5EA4B" w14:textId="4822CEB9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61648C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6D1A304F" w14:textId="055B4ACB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BC4AA6" w14:textId="4E741CCD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Times" w:hAnsi="Times" w:cs="Times"/>
                <w:noProof/>
                <w:lang w:eastAsia="pt-BR"/>
              </w:rPr>
              <w:drawing>
                <wp:inline distT="0" distB="0" distL="0" distR="0" wp14:anchorId="73DA096E" wp14:editId="74327309">
                  <wp:extent cx="15240" cy="15240"/>
                  <wp:effectExtent l="0" t="0" r="0" b="0"/>
                  <wp:docPr id="129" name="Imagem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" cy="15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2889732" w14:textId="0877C75C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1A511202" w14:textId="332C9C69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  <w:p w14:paraId="7D1D51A5" w14:textId="7627D036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Times" w:hAnsi="Times" w:cs="Times"/>
                <w:noProof/>
                <w:lang w:eastAsia="pt-BR"/>
              </w:rPr>
              <w:drawing>
                <wp:inline distT="0" distB="0" distL="0" distR="0" wp14:anchorId="0EA8AB70" wp14:editId="45AE004D">
                  <wp:extent cx="15240" cy="15240"/>
                  <wp:effectExtent l="0" t="0" r="0" b="0"/>
                  <wp:docPr id="128" name="Imagem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" cy="15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793F23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68D22A24" w14:textId="3377F722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50AFE4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61A78303" w14:textId="5E787DD1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</w:tr>
      <w:tr w:rsidR="00A17196" w:rsidRPr="005421AE" w14:paraId="27149D10" w14:textId="77777777" w:rsidTr="00A17196">
        <w:tblPrEx>
          <w:tblBorders>
            <w:top w:val="none" w:sz="0" w:space="0" w:color="auto"/>
          </w:tblBorders>
        </w:tblPrEx>
        <w:trPr>
          <w:cantSplit/>
          <w:trHeight w:val="3688"/>
          <w:tblCellSpacing w:w="11" w:type="dxa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02B2A2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A cartela/frasco do medicamento indica que este está sendo consumido?</w:t>
            </w:r>
          </w:p>
          <w:p w14:paraId="225C4C5A" w14:textId="0537297C" w:rsidR="00717035" w:rsidRPr="005421AE" w:rsidRDefault="00C81ADB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</w:pPr>
            <w:r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 xml:space="preserve">The </w:t>
            </w:r>
            <w:r w:rsid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>medicine packaging</w:t>
            </w:r>
            <w:r w:rsidR="00717035"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 xml:space="preserve"> indicates that it is being consumed?</w:t>
            </w:r>
          </w:p>
          <w:p w14:paraId="028ED954" w14:textId="31CB798C" w:rsidR="00717035" w:rsidRPr="005421AE" w:rsidRDefault="00717035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7F9969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3D341DF1" w14:textId="6D2D2CDB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1EB3FB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136D89C3" w14:textId="29EBB014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CEA789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6C4AB4D6" w14:textId="7FFE1C6A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95130E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09085C06" w14:textId="3C08E65D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7A554D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20BF0369" w14:textId="3C274ACE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6DA6E3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5AF29395" w14:textId="6BA83B70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</w:tr>
      <w:tr w:rsidR="00A17196" w:rsidRPr="005421AE" w14:paraId="6AAC4085" w14:textId="77777777" w:rsidTr="00A17196">
        <w:tblPrEx>
          <w:tblBorders>
            <w:top w:val="none" w:sz="0" w:space="0" w:color="auto"/>
          </w:tblBorders>
        </w:tblPrEx>
        <w:trPr>
          <w:cantSplit/>
          <w:trHeight w:val="3688"/>
          <w:tblCellSpacing w:w="11" w:type="dxa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1A032B" w14:textId="71F19A05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Sente algum desconforto? Se sim, qual?</w:t>
            </w:r>
          </w:p>
          <w:p w14:paraId="36F862C3" w14:textId="018EAD32" w:rsidR="00717035" w:rsidRPr="005421AE" w:rsidRDefault="00717035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</w:pPr>
            <w:r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 xml:space="preserve">Do you feel any </w:t>
            </w:r>
            <w:r w:rsidR="005421AE"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>discomfort</w:t>
            </w:r>
            <w:r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 xml:space="preserve"> taking this medicine?</w:t>
            </w:r>
          </w:p>
          <w:p w14:paraId="5CDA31CC" w14:textId="5CAEA115" w:rsidR="00717035" w:rsidRPr="005421AE" w:rsidRDefault="00717035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>If yes, which one?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FD23E3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39B547C9" w14:textId="1EA5389B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D2470D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 xml:space="preserve">( )S ( )N </w:t>
            </w:r>
          </w:p>
          <w:p w14:paraId="7A8FBA57" w14:textId="5DFC8700" w:rsidR="00F4542C" w:rsidRPr="005421AE" w:rsidRDefault="00F4542C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D3FD91" w14:textId="77777777" w:rsidR="00F4542C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76EC9104" w14:textId="5553749A" w:rsidR="001A45E6" w:rsidRPr="005421AE" w:rsidRDefault="00F4542C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  <w:r w:rsidR="001A45E6" w:rsidRPr="005421AE">
              <w:rPr>
                <w:rFonts w:ascii="Arial" w:hAnsi="Arial" w:cs="Arial"/>
                <w:sz w:val="26"/>
                <w:szCs w:val="26"/>
                <w:lang w:val="en-US"/>
              </w:rPr>
              <w:t xml:space="preserve"> 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AD0EB5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 xml:space="preserve">( )S ( )N </w:t>
            </w:r>
          </w:p>
          <w:p w14:paraId="6C843891" w14:textId="731A42FE" w:rsidR="00F4542C" w:rsidRPr="005421AE" w:rsidRDefault="00F4542C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88F33F" w14:textId="77777777" w:rsidR="00F4542C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277B0518" w14:textId="30EE7E6E" w:rsidR="001A45E6" w:rsidRPr="005421AE" w:rsidRDefault="00F4542C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  <w:r w:rsidR="001A45E6" w:rsidRPr="005421AE">
              <w:rPr>
                <w:rFonts w:ascii="Arial" w:hAnsi="Arial" w:cs="Arial"/>
                <w:sz w:val="26"/>
                <w:szCs w:val="26"/>
                <w:lang w:val="en-US"/>
              </w:rPr>
              <w:t xml:space="preserve"> 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750B04" w14:textId="77777777" w:rsidR="00F4542C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357F2B48" w14:textId="70A41252" w:rsidR="001A45E6" w:rsidRPr="005421AE" w:rsidRDefault="00F4542C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  <w:r w:rsidR="001A45E6" w:rsidRPr="005421AE">
              <w:rPr>
                <w:rFonts w:ascii="Arial" w:hAnsi="Arial" w:cs="Arial"/>
                <w:sz w:val="26"/>
                <w:szCs w:val="26"/>
                <w:lang w:val="en-US"/>
              </w:rPr>
              <w:t xml:space="preserve"> </w:t>
            </w:r>
          </w:p>
        </w:tc>
      </w:tr>
      <w:tr w:rsidR="00A17196" w:rsidRPr="005421AE" w14:paraId="52DBD95B" w14:textId="77777777" w:rsidTr="00A17196">
        <w:trPr>
          <w:cantSplit/>
          <w:trHeight w:val="3688"/>
          <w:tblCellSpacing w:w="11" w:type="dxa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71C42B" w14:textId="012D3BDB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Percebe algum efeito colateral? Se sim, qual?</w:t>
            </w:r>
          </w:p>
          <w:p w14:paraId="317F7160" w14:textId="542E36CE" w:rsidR="00F4542C" w:rsidRPr="005421AE" w:rsidRDefault="00F4542C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</w:pPr>
            <w:r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>Do you notice any side effect</w:t>
            </w:r>
            <w:r w:rsidR="00B666E7"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 xml:space="preserve"> taking this medicine</w:t>
            </w:r>
            <w:r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>?</w:t>
            </w:r>
          </w:p>
          <w:p w14:paraId="6D342693" w14:textId="3F5DFB14" w:rsidR="00F4542C" w:rsidRPr="005421AE" w:rsidRDefault="00F4542C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>If yes, which one?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5FC12F" w14:textId="77777777" w:rsidR="00F4542C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04B8C3B3" w14:textId="0B0CB2C0" w:rsidR="001A45E6" w:rsidRPr="005421AE" w:rsidRDefault="00F4542C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  <w:r w:rsidR="001A45E6" w:rsidRPr="005421AE">
              <w:rPr>
                <w:rFonts w:ascii="Arial" w:hAnsi="Arial" w:cs="Arial"/>
                <w:sz w:val="26"/>
                <w:szCs w:val="26"/>
                <w:lang w:val="en-US"/>
              </w:rPr>
              <w:t xml:space="preserve"> 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322CAC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 xml:space="preserve">( )S ( )N </w:t>
            </w:r>
          </w:p>
          <w:p w14:paraId="3F386BE4" w14:textId="7CE86972" w:rsidR="00F4542C" w:rsidRPr="005421AE" w:rsidRDefault="00F4542C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2225A2" w14:textId="77777777" w:rsidR="00F4542C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728FD6B4" w14:textId="7F96F392" w:rsidR="001A45E6" w:rsidRPr="005421AE" w:rsidRDefault="00F4542C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  <w:r w:rsidR="001A45E6" w:rsidRPr="005421AE">
              <w:rPr>
                <w:rFonts w:ascii="Arial" w:hAnsi="Arial" w:cs="Arial"/>
                <w:sz w:val="26"/>
                <w:szCs w:val="26"/>
                <w:lang w:val="en-US"/>
              </w:rPr>
              <w:t xml:space="preserve"> 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0B14D5" w14:textId="77777777" w:rsidR="00F4542C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132C9F2B" w14:textId="4B51C9DF" w:rsidR="001A45E6" w:rsidRPr="005421AE" w:rsidRDefault="00F4542C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  <w:r w:rsidR="001A45E6" w:rsidRPr="005421AE">
              <w:rPr>
                <w:rFonts w:ascii="Arial" w:hAnsi="Arial" w:cs="Arial"/>
                <w:sz w:val="26"/>
                <w:szCs w:val="26"/>
                <w:lang w:val="en-US"/>
              </w:rPr>
              <w:t xml:space="preserve"> 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BA504C" w14:textId="77777777" w:rsidR="00F4542C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>( )S ( )N</w:t>
            </w:r>
          </w:p>
          <w:p w14:paraId="31E2FE20" w14:textId="0AEC0DA3" w:rsidR="001A45E6" w:rsidRPr="005421AE" w:rsidRDefault="00F4542C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  <w:r w:rsidR="001A45E6" w:rsidRPr="005421AE">
              <w:rPr>
                <w:rFonts w:ascii="Arial" w:hAnsi="Arial" w:cs="Arial"/>
                <w:sz w:val="26"/>
                <w:szCs w:val="26"/>
                <w:lang w:val="en-US"/>
              </w:rPr>
              <w:t xml:space="preserve"> 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D3EE4C" w14:textId="77777777" w:rsidR="001A45E6" w:rsidRPr="005421AE" w:rsidRDefault="001A45E6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5421AE">
              <w:rPr>
                <w:rFonts w:ascii="Arial" w:hAnsi="Arial" w:cs="Arial"/>
                <w:sz w:val="26"/>
                <w:szCs w:val="26"/>
                <w:lang w:val="en-US"/>
              </w:rPr>
              <w:t xml:space="preserve">( )S ( )N </w:t>
            </w:r>
          </w:p>
          <w:p w14:paraId="6C3BF2BB" w14:textId="0969A969" w:rsidR="00F4542C" w:rsidRPr="005421AE" w:rsidRDefault="00F4542C" w:rsidP="001A45E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 w:rsidRPr="005421AE">
              <w:rPr>
                <w:rFonts w:ascii="Arial" w:hAnsi="Arial" w:cs="Arial"/>
                <w:i/>
                <w:sz w:val="26"/>
                <w:szCs w:val="26"/>
                <w:lang w:val="en-US"/>
              </w:rPr>
              <w:t>( )Y ( )N</w:t>
            </w:r>
          </w:p>
        </w:tc>
      </w:tr>
    </w:tbl>
    <w:p w14:paraId="2BA83FED" w14:textId="77777777" w:rsidR="00883A2C" w:rsidRPr="005421AE" w:rsidRDefault="00883A2C" w:rsidP="00FC7D23">
      <w:pPr>
        <w:rPr>
          <w:i/>
          <w:sz w:val="28"/>
          <w:lang w:val="en-US"/>
        </w:rPr>
      </w:pPr>
    </w:p>
    <w:p w14:paraId="70A92942" w14:textId="77777777" w:rsidR="00883A2C" w:rsidRPr="005421AE" w:rsidRDefault="00883A2C" w:rsidP="00FC7D23">
      <w:pPr>
        <w:rPr>
          <w:i/>
          <w:sz w:val="28"/>
          <w:lang w:val="en-US"/>
        </w:rPr>
      </w:pPr>
    </w:p>
    <w:p w14:paraId="700079B1" w14:textId="77777777" w:rsidR="001C2285" w:rsidRPr="005421AE" w:rsidRDefault="001C2285" w:rsidP="00FC7D23">
      <w:pPr>
        <w:rPr>
          <w:i/>
          <w:sz w:val="28"/>
          <w:lang w:val="en-US"/>
        </w:rPr>
      </w:pPr>
    </w:p>
    <w:p w14:paraId="5D496CE4" w14:textId="77777777" w:rsidR="001C2285" w:rsidRPr="005421AE" w:rsidRDefault="001C2285" w:rsidP="00FC7D23">
      <w:pPr>
        <w:rPr>
          <w:i/>
          <w:sz w:val="28"/>
          <w:lang w:val="en-US"/>
        </w:rPr>
      </w:pPr>
    </w:p>
    <w:p w14:paraId="64E34EC0" w14:textId="77777777" w:rsidR="001C2285" w:rsidRPr="005421AE" w:rsidRDefault="001C2285" w:rsidP="00FC7D23">
      <w:pPr>
        <w:rPr>
          <w:i/>
          <w:sz w:val="28"/>
          <w:lang w:val="en-US"/>
        </w:rPr>
      </w:pPr>
    </w:p>
    <w:p w14:paraId="7F51197A" w14:textId="77777777" w:rsidR="001C2285" w:rsidRPr="005421AE" w:rsidRDefault="001C2285" w:rsidP="00FC7D23">
      <w:pPr>
        <w:rPr>
          <w:i/>
          <w:sz w:val="28"/>
          <w:lang w:val="en-US"/>
        </w:rPr>
      </w:pPr>
    </w:p>
    <w:p w14:paraId="654B5594" w14:textId="77777777" w:rsidR="001C2285" w:rsidRPr="005421AE" w:rsidRDefault="001C2285" w:rsidP="00FC7D23">
      <w:pPr>
        <w:rPr>
          <w:i/>
          <w:sz w:val="28"/>
          <w:lang w:val="en-US"/>
        </w:rPr>
      </w:pPr>
    </w:p>
    <w:p w14:paraId="161EFD23" w14:textId="77777777" w:rsidR="001C2285" w:rsidRPr="005421AE" w:rsidRDefault="001C2285" w:rsidP="00FC7D23">
      <w:pPr>
        <w:rPr>
          <w:i/>
          <w:sz w:val="28"/>
          <w:lang w:val="en-US"/>
        </w:rPr>
      </w:pPr>
    </w:p>
    <w:p w14:paraId="3DE1F08C" w14:textId="77777777" w:rsidR="001C2285" w:rsidRPr="005421AE" w:rsidRDefault="001C2285" w:rsidP="00FC7D23">
      <w:pPr>
        <w:rPr>
          <w:i/>
          <w:sz w:val="28"/>
          <w:lang w:val="en-US"/>
        </w:rPr>
      </w:pPr>
    </w:p>
    <w:p w14:paraId="1FD5F39E" w14:textId="77777777" w:rsidR="001C2285" w:rsidRPr="005421AE" w:rsidRDefault="001C2285" w:rsidP="00FC7D23">
      <w:pPr>
        <w:rPr>
          <w:i/>
          <w:sz w:val="28"/>
          <w:lang w:val="en-US"/>
        </w:rPr>
      </w:pPr>
    </w:p>
    <w:p w14:paraId="6DEFB62F" w14:textId="77777777" w:rsidR="001C2285" w:rsidRPr="005421AE" w:rsidRDefault="001C2285" w:rsidP="00FC7D23">
      <w:pPr>
        <w:rPr>
          <w:i/>
          <w:sz w:val="28"/>
          <w:lang w:val="en-US"/>
        </w:rPr>
      </w:pPr>
    </w:p>
    <w:p w14:paraId="202D1559" w14:textId="77777777" w:rsidR="001C2285" w:rsidRPr="005421AE" w:rsidRDefault="001C2285" w:rsidP="00FC7D23">
      <w:pPr>
        <w:rPr>
          <w:i/>
          <w:sz w:val="28"/>
          <w:lang w:val="en-US"/>
        </w:rPr>
      </w:pPr>
    </w:p>
    <w:p w14:paraId="24A0B1BA" w14:textId="77777777" w:rsidR="00883A2C" w:rsidRPr="005421AE" w:rsidRDefault="00883A2C" w:rsidP="00FC7D23">
      <w:pPr>
        <w:rPr>
          <w:i/>
          <w:sz w:val="28"/>
          <w:lang w:val="en-US"/>
        </w:rPr>
      </w:pPr>
    </w:p>
    <w:p w14:paraId="159EDE52" w14:textId="4270C63C" w:rsidR="009B0460" w:rsidRPr="005421AE" w:rsidRDefault="009B0460" w:rsidP="001C2285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Arial" w:hAnsi="Arial" w:cs="Arial"/>
          <w:sz w:val="28"/>
          <w:szCs w:val="26"/>
          <w:lang w:val="en-US"/>
        </w:rPr>
      </w:pPr>
      <w:r w:rsidRPr="005421AE">
        <w:rPr>
          <w:rFonts w:ascii="Arial" w:hAnsi="Arial" w:cs="Arial"/>
          <w:sz w:val="28"/>
          <w:szCs w:val="26"/>
          <w:lang w:val="en-US"/>
        </w:rPr>
        <w:t>Quais as dificuldades em tomar corretamente os medicamentos prescritos? (pode preencher mais de uma opção).</w:t>
      </w:r>
    </w:p>
    <w:p w14:paraId="51413DBC" w14:textId="77777777" w:rsidR="00C81ADB" w:rsidRPr="005421AE" w:rsidRDefault="00C81ADB" w:rsidP="00C81ADB">
      <w:pPr>
        <w:pStyle w:val="PargrafodaLista"/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8"/>
          <w:szCs w:val="26"/>
          <w:lang w:val="en-US"/>
        </w:rPr>
      </w:pPr>
    </w:p>
    <w:p w14:paraId="255B1AB7" w14:textId="1C025314" w:rsidR="001C2285" w:rsidRPr="005421AE" w:rsidRDefault="009B0460" w:rsidP="001C2285">
      <w:pPr>
        <w:pStyle w:val="PargrafodaLista"/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i/>
          <w:sz w:val="28"/>
          <w:lang w:val="en-US"/>
        </w:rPr>
      </w:pPr>
      <w:r w:rsidRPr="005421AE">
        <w:rPr>
          <w:rFonts w:ascii="MS Mincho" w:eastAsia="MS Mincho" w:hAnsi="MS Mincho" w:cs="Arial"/>
          <w:i/>
          <w:sz w:val="28"/>
          <w:lang w:val="en-US"/>
        </w:rPr>
        <w:t>What difficultie</w:t>
      </w:r>
      <w:r w:rsidR="00C81ADB" w:rsidRPr="005421AE">
        <w:rPr>
          <w:rFonts w:ascii="MS Mincho" w:eastAsia="MS Mincho" w:hAnsi="MS Mincho" w:cs="Arial"/>
          <w:i/>
          <w:sz w:val="28"/>
          <w:lang w:val="en-US"/>
        </w:rPr>
        <w:t xml:space="preserve">s </w:t>
      </w:r>
      <w:r w:rsidR="005421AE">
        <w:rPr>
          <w:rFonts w:ascii="MS Mincho" w:eastAsia="MS Mincho" w:hAnsi="MS Mincho" w:cs="Arial"/>
          <w:i/>
          <w:sz w:val="28"/>
          <w:lang w:val="en-US"/>
        </w:rPr>
        <w:t>are there in properly taking the</w:t>
      </w:r>
      <w:r w:rsidR="00C81ADB" w:rsidRPr="005421AE">
        <w:rPr>
          <w:rFonts w:ascii="MS Mincho" w:eastAsia="MS Mincho" w:hAnsi="MS Mincho" w:cs="Arial"/>
          <w:i/>
          <w:sz w:val="28"/>
          <w:lang w:val="en-US"/>
        </w:rPr>
        <w:t xml:space="preserve"> prescribed medicine</w:t>
      </w:r>
      <w:r w:rsidRPr="005421AE">
        <w:rPr>
          <w:rFonts w:ascii="MS Mincho" w:eastAsia="MS Mincho" w:hAnsi="MS Mincho" w:cs="Arial"/>
          <w:i/>
          <w:sz w:val="28"/>
          <w:lang w:val="en-US"/>
        </w:rPr>
        <w:t xml:space="preserve">s? (You can fill more than one option). </w:t>
      </w:r>
    </w:p>
    <w:p w14:paraId="6C7F59FF" w14:textId="77777777" w:rsidR="001C2285" w:rsidRPr="005421AE" w:rsidRDefault="001C2285" w:rsidP="001C2285">
      <w:pPr>
        <w:pStyle w:val="PargrafodaLista"/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i/>
          <w:sz w:val="28"/>
          <w:lang w:val="en-US"/>
        </w:rPr>
      </w:pPr>
    </w:p>
    <w:p w14:paraId="2669FE2B" w14:textId="331CA1FE" w:rsidR="009B0460" w:rsidRPr="005421AE" w:rsidRDefault="009B0460" w:rsidP="001C2285">
      <w:pPr>
        <w:pStyle w:val="PargrafodaLista"/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i/>
          <w:sz w:val="28"/>
          <w:lang w:val="en-US"/>
        </w:rPr>
      </w:pPr>
      <w:r w:rsidRPr="005421AE">
        <w:rPr>
          <w:rFonts w:ascii="Arial" w:hAnsi="Arial" w:cs="Arial"/>
          <w:sz w:val="28"/>
          <w:szCs w:val="26"/>
          <w:lang w:val="en-US"/>
        </w:rPr>
        <w:t xml:space="preserve">(  ) Esquece que precisa tomar. </w:t>
      </w:r>
      <w:r w:rsidRPr="005421AE">
        <w:rPr>
          <w:rFonts w:ascii="MS Mincho" w:eastAsia="MS Mincho" w:hAnsi="MS Mincho" w:cs="MS Mincho"/>
          <w:sz w:val="28"/>
          <w:lang w:val="en-US"/>
        </w:rPr>
        <w:t> </w:t>
      </w:r>
    </w:p>
    <w:p w14:paraId="3B25C7D5" w14:textId="2039EBA7" w:rsidR="00C81ADB" w:rsidRPr="005421AE" w:rsidRDefault="009B0460" w:rsidP="001C2285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i/>
          <w:sz w:val="28"/>
          <w:lang w:val="en-US"/>
        </w:rPr>
      </w:pPr>
      <w:r w:rsidRPr="005421AE">
        <w:rPr>
          <w:rFonts w:ascii="MS Mincho" w:eastAsia="MS Mincho" w:hAnsi="MS Mincho" w:cs="MS Mincho"/>
          <w:sz w:val="28"/>
          <w:lang w:val="en-US"/>
        </w:rPr>
        <w:t xml:space="preserve">         </w:t>
      </w:r>
      <w:r w:rsidRPr="005421AE">
        <w:rPr>
          <w:rFonts w:ascii="MS Mincho" w:eastAsia="MS Mincho" w:hAnsi="MS Mincho" w:cs="MS Mincho"/>
          <w:i/>
          <w:sz w:val="28"/>
          <w:lang w:val="en-US"/>
        </w:rPr>
        <w:t xml:space="preserve">Forget </w:t>
      </w:r>
      <w:r w:rsidR="005421AE">
        <w:rPr>
          <w:rFonts w:ascii="MS Mincho" w:eastAsia="MS Mincho" w:hAnsi="MS Mincho" w:cs="MS Mincho"/>
          <w:i/>
          <w:sz w:val="28"/>
          <w:lang w:val="en-US"/>
        </w:rPr>
        <w:t xml:space="preserve">that </w:t>
      </w:r>
      <w:r w:rsidRPr="005421AE">
        <w:rPr>
          <w:rFonts w:ascii="MS Mincho" w:eastAsia="MS Mincho" w:hAnsi="MS Mincho" w:cs="MS Mincho"/>
          <w:i/>
          <w:sz w:val="28"/>
          <w:lang w:val="en-US"/>
        </w:rPr>
        <w:t>you need to take</w:t>
      </w:r>
      <w:r w:rsidR="00C81ADB" w:rsidRPr="005421AE">
        <w:rPr>
          <w:rFonts w:ascii="MS Mincho" w:eastAsia="MS Mincho" w:hAnsi="MS Mincho" w:cs="MS Mincho"/>
          <w:i/>
          <w:sz w:val="28"/>
          <w:lang w:val="en-US"/>
        </w:rPr>
        <w:t xml:space="preserve"> it</w:t>
      </w:r>
      <w:r w:rsidRPr="005421AE">
        <w:rPr>
          <w:rFonts w:ascii="MS Mincho" w:eastAsia="MS Mincho" w:hAnsi="MS Mincho" w:cs="MS Mincho"/>
          <w:i/>
          <w:sz w:val="28"/>
          <w:lang w:val="en-US"/>
        </w:rPr>
        <w:t>.</w:t>
      </w:r>
    </w:p>
    <w:p w14:paraId="4B48749D" w14:textId="77777777" w:rsidR="009B0460" w:rsidRPr="005421AE" w:rsidRDefault="009B0460" w:rsidP="009B0460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sz w:val="28"/>
          <w:lang w:val="en-US"/>
        </w:rPr>
      </w:pPr>
      <w:r w:rsidRPr="005421AE">
        <w:rPr>
          <w:rFonts w:ascii="Arial" w:hAnsi="Arial" w:cs="Arial"/>
          <w:kern w:val="1"/>
          <w:sz w:val="28"/>
          <w:szCs w:val="26"/>
          <w:lang w:val="en-US"/>
        </w:rPr>
        <w:tab/>
      </w:r>
      <w:r w:rsidRPr="005421AE">
        <w:rPr>
          <w:rFonts w:ascii="Arial" w:hAnsi="Arial" w:cs="Arial"/>
          <w:kern w:val="1"/>
          <w:sz w:val="28"/>
          <w:szCs w:val="26"/>
          <w:lang w:val="en-US"/>
        </w:rPr>
        <w:tab/>
      </w:r>
      <w:r w:rsidRPr="005421AE">
        <w:rPr>
          <w:rFonts w:ascii="Arial" w:hAnsi="Arial" w:cs="Arial"/>
          <w:sz w:val="28"/>
          <w:szCs w:val="26"/>
          <w:lang w:val="en-US"/>
        </w:rPr>
        <w:t xml:space="preserve">(  ) Esquece que já tomou. </w:t>
      </w:r>
      <w:r w:rsidRPr="005421AE">
        <w:rPr>
          <w:rFonts w:ascii="MS Mincho" w:eastAsia="MS Mincho" w:hAnsi="MS Mincho" w:cs="MS Mincho"/>
          <w:sz w:val="28"/>
          <w:lang w:val="en-US"/>
        </w:rPr>
        <w:t> </w:t>
      </w:r>
    </w:p>
    <w:p w14:paraId="63A2ABBD" w14:textId="691220C9" w:rsidR="002E43CF" w:rsidRPr="005421AE" w:rsidRDefault="002E43CF" w:rsidP="00C81ADB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i/>
          <w:sz w:val="28"/>
          <w:lang w:val="en-US"/>
        </w:rPr>
      </w:pPr>
      <w:r w:rsidRPr="005421AE">
        <w:rPr>
          <w:rFonts w:ascii="MS Mincho" w:eastAsia="MS Mincho" w:hAnsi="MS Mincho" w:cs="MS Mincho"/>
          <w:sz w:val="28"/>
          <w:lang w:val="en-US"/>
        </w:rPr>
        <w:t xml:space="preserve">        </w:t>
      </w:r>
      <w:r w:rsidRPr="005421AE">
        <w:rPr>
          <w:rFonts w:ascii="MS Mincho" w:eastAsia="MS Mincho" w:hAnsi="MS Mincho" w:cs="MS Mincho"/>
          <w:i/>
          <w:sz w:val="28"/>
          <w:lang w:val="en-US"/>
        </w:rPr>
        <w:t xml:space="preserve">Forgot </w:t>
      </w:r>
      <w:r w:rsidR="005421AE">
        <w:rPr>
          <w:rFonts w:ascii="MS Mincho" w:eastAsia="MS Mincho" w:hAnsi="MS Mincho" w:cs="MS Mincho"/>
          <w:i/>
          <w:sz w:val="28"/>
          <w:lang w:val="en-US"/>
        </w:rPr>
        <w:t xml:space="preserve">that </w:t>
      </w:r>
      <w:r w:rsidRPr="005421AE">
        <w:rPr>
          <w:rFonts w:ascii="MS Mincho" w:eastAsia="MS Mincho" w:hAnsi="MS Mincho" w:cs="MS Mincho"/>
          <w:i/>
          <w:sz w:val="28"/>
          <w:lang w:val="en-US"/>
        </w:rPr>
        <w:t>you took it.</w:t>
      </w:r>
    </w:p>
    <w:p w14:paraId="1A44BF5C" w14:textId="77777777" w:rsidR="002E43CF" w:rsidRPr="005421AE" w:rsidRDefault="009B0460" w:rsidP="009B0460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sz w:val="28"/>
          <w:lang w:val="en-US"/>
        </w:rPr>
      </w:pPr>
      <w:r w:rsidRPr="005421AE">
        <w:rPr>
          <w:rFonts w:ascii="Arial" w:hAnsi="Arial" w:cs="Arial"/>
          <w:kern w:val="1"/>
          <w:sz w:val="28"/>
          <w:szCs w:val="26"/>
          <w:lang w:val="en-US"/>
        </w:rPr>
        <w:tab/>
      </w:r>
      <w:r w:rsidRPr="005421AE">
        <w:rPr>
          <w:rFonts w:ascii="Arial" w:hAnsi="Arial" w:cs="Arial"/>
          <w:kern w:val="1"/>
          <w:sz w:val="28"/>
          <w:szCs w:val="26"/>
          <w:lang w:val="en-US"/>
        </w:rPr>
        <w:tab/>
      </w:r>
      <w:r w:rsidRPr="005421AE">
        <w:rPr>
          <w:rFonts w:ascii="Arial" w:hAnsi="Arial" w:cs="Arial"/>
          <w:sz w:val="28"/>
          <w:szCs w:val="26"/>
          <w:lang w:val="en-US"/>
        </w:rPr>
        <w:t xml:space="preserve">(  ) São muitos medicamentos para lembrar (Polifarmácia). </w:t>
      </w:r>
    </w:p>
    <w:p w14:paraId="35AE7F55" w14:textId="6DA0737B" w:rsidR="009B0460" w:rsidRPr="005421AE" w:rsidRDefault="002E43CF" w:rsidP="002E43C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MS Mincho" w:eastAsia="MS Mincho" w:hAnsi="MS Mincho" w:cs="MS Mincho"/>
          <w:sz w:val="28"/>
          <w:lang w:val="en-US"/>
        </w:rPr>
      </w:pPr>
      <w:r w:rsidRPr="005421AE">
        <w:rPr>
          <w:rFonts w:ascii="MS Mincho" w:eastAsia="MS Mincho" w:hAnsi="MS Mincho" w:cs="MS Mincho"/>
          <w:sz w:val="28"/>
          <w:lang w:val="en-US"/>
        </w:rPr>
        <w:t xml:space="preserve">        Too many medicines to remember (Polipharmacy).</w:t>
      </w:r>
    </w:p>
    <w:p w14:paraId="76AE252A" w14:textId="77777777" w:rsidR="002E43CF" w:rsidRPr="005421AE" w:rsidRDefault="009B0460" w:rsidP="009B0460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sz w:val="28"/>
          <w:lang w:val="en-US"/>
        </w:rPr>
      </w:pPr>
      <w:r w:rsidRPr="005421AE">
        <w:rPr>
          <w:rFonts w:ascii="Arial" w:hAnsi="Arial" w:cs="Arial"/>
          <w:kern w:val="1"/>
          <w:sz w:val="28"/>
          <w:szCs w:val="26"/>
          <w:lang w:val="en-US"/>
        </w:rPr>
        <w:tab/>
      </w:r>
      <w:r w:rsidRPr="005421AE">
        <w:rPr>
          <w:rFonts w:ascii="Arial" w:hAnsi="Arial" w:cs="Arial"/>
          <w:kern w:val="1"/>
          <w:sz w:val="28"/>
          <w:szCs w:val="26"/>
          <w:lang w:val="en-US"/>
        </w:rPr>
        <w:tab/>
      </w:r>
      <w:r w:rsidRPr="005421AE">
        <w:rPr>
          <w:rFonts w:ascii="Arial" w:hAnsi="Arial" w:cs="Arial"/>
          <w:sz w:val="28"/>
          <w:szCs w:val="26"/>
          <w:lang w:val="en-US"/>
        </w:rPr>
        <w:t>(  ) Desconfortos</w:t>
      </w:r>
      <w:r w:rsidR="002E43CF" w:rsidRPr="005421AE">
        <w:rPr>
          <w:rFonts w:ascii="Arial" w:hAnsi="Arial" w:cs="Arial"/>
          <w:sz w:val="28"/>
          <w:szCs w:val="26"/>
          <w:lang w:val="en-US"/>
        </w:rPr>
        <w:t>.</w:t>
      </w:r>
    </w:p>
    <w:p w14:paraId="0257A09F" w14:textId="1D43CCC6" w:rsidR="009B0460" w:rsidRPr="005421AE" w:rsidRDefault="002E43CF" w:rsidP="009B0460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sz w:val="28"/>
          <w:lang w:val="en-US"/>
        </w:rPr>
      </w:pPr>
      <w:r w:rsidRPr="005421AE">
        <w:rPr>
          <w:rFonts w:ascii="Arial" w:hAnsi="Arial" w:cs="Arial"/>
          <w:sz w:val="28"/>
          <w:szCs w:val="26"/>
          <w:lang w:val="en-US"/>
        </w:rPr>
        <w:t xml:space="preserve">             </w:t>
      </w:r>
      <w:r w:rsidR="009B0460" w:rsidRPr="005421AE">
        <w:rPr>
          <w:rFonts w:ascii="Arial" w:hAnsi="Arial" w:cs="Arial"/>
          <w:sz w:val="28"/>
          <w:szCs w:val="26"/>
          <w:lang w:val="en-US"/>
        </w:rPr>
        <w:t xml:space="preserve"> </w:t>
      </w:r>
      <w:r w:rsidR="009B0460" w:rsidRPr="005421AE">
        <w:rPr>
          <w:rFonts w:ascii="MS Mincho" w:eastAsia="MS Mincho" w:hAnsi="MS Mincho" w:cs="MS Mincho"/>
          <w:sz w:val="28"/>
          <w:lang w:val="en-US"/>
        </w:rPr>
        <w:t> </w:t>
      </w:r>
      <w:r w:rsidR="005421AE" w:rsidRPr="005421AE">
        <w:rPr>
          <w:rFonts w:ascii="MS Mincho" w:eastAsia="MS Mincho" w:hAnsi="MS Mincho" w:cs="MS Mincho"/>
          <w:sz w:val="28"/>
          <w:lang w:val="en-US"/>
        </w:rPr>
        <w:t>Discomforts</w:t>
      </w:r>
      <w:r w:rsidRPr="005421AE">
        <w:rPr>
          <w:rFonts w:ascii="MS Mincho" w:eastAsia="MS Mincho" w:hAnsi="MS Mincho" w:cs="MS Mincho"/>
          <w:sz w:val="28"/>
          <w:lang w:val="en-US"/>
        </w:rPr>
        <w:t>.</w:t>
      </w:r>
    </w:p>
    <w:p w14:paraId="7048AB41" w14:textId="77777777" w:rsidR="002E43CF" w:rsidRPr="005421AE" w:rsidRDefault="009B0460" w:rsidP="009B0460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sz w:val="28"/>
          <w:lang w:val="en-US"/>
        </w:rPr>
      </w:pPr>
      <w:r w:rsidRPr="005421AE">
        <w:rPr>
          <w:rFonts w:ascii="Arial" w:hAnsi="Arial" w:cs="Arial"/>
          <w:kern w:val="1"/>
          <w:sz w:val="28"/>
          <w:szCs w:val="26"/>
          <w:lang w:val="en-US"/>
        </w:rPr>
        <w:tab/>
      </w:r>
      <w:r w:rsidRPr="005421AE">
        <w:rPr>
          <w:rFonts w:ascii="Arial" w:hAnsi="Arial" w:cs="Arial"/>
          <w:kern w:val="1"/>
          <w:sz w:val="28"/>
          <w:szCs w:val="26"/>
          <w:lang w:val="en-US"/>
        </w:rPr>
        <w:tab/>
      </w:r>
      <w:r w:rsidRPr="005421AE">
        <w:rPr>
          <w:rFonts w:ascii="Arial" w:hAnsi="Arial" w:cs="Arial"/>
          <w:sz w:val="28"/>
          <w:szCs w:val="26"/>
          <w:lang w:val="en-US"/>
        </w:rPr>
        <w:t>(  ) Efeitos colaterais</w:t>
      </w:r>
      <w:r w:rsidR="002E43CF" w:rsidRPr="005421AE">
        <w:rPr>
          <w:rFonts w:ascii="Arial" w:hAnsi="Arial" w:cs="Arial"/>
          <w:sz w:val="28"/>
          <w:szCs w:val="26"/>
          <w:lang w:val="en-US"/>
        </w:rPr>
        <w:t>.</w:t>
      </w:r>
    </w:p>
    <w:p w14:paraId="76B9A4D6" w14:textId="0D4C5810" w:rsidR="009B0460" w:rsidRPr="005421AE" w:rsidRDefault="002E43CF" w:rsidP="009B0460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sz w:val="28"/>
          <w:lang w:val="en-US"/>
        </w:rPr>
      </w:pPr>
      <w:r w:rsidRPr="005421AE">
        <w:rPr>
          <w:rFonts w:ascii="Arial" w:hAnsi="Arial" w:cs="Arial"/>
          <w:sz w:val="28"/>
          <w:szCs w:val="26"/>
          <w:lang w:val="en-US"/>
        </w:rPr>
        <w:t xml:space="preserve">             </w:t>
      </w:r>
      <w:r w:rsidR="009B0460" w:rsidRPr="005421AE">
        <w:rPr>
          <w:rFonts w:ascii="Arial" w:hAnsi="Arial" w:cs="Arial"/>
          <w:sz w:val="28"/>
          <w:szCs w:val="26"/>
          <w:lang w:val="en-US"/>
        </w:rPr>
        <w:t xml:space="preserve"> </w:t>
      </w:r>
      <w:r w:rsidR="009B0460" w:rsidRPr="005421AE">
        <w:rPr>
          <w:rFonts w:ascii="MS Mincho" w:eastAsia="MS Mincho" w:hAnsi="MS Mincho" w:cs="MS Mincho"/>
          <w:sz w:val="28"/>
          <w:lang w:val="en-US"/>
        </w:rPr>
        <w:t> </w:t>
      </w:r>
      <w:r w:rsidRPr="005421AE">
        <w:rPr>
          <w:rFonts w:ascii="MS Mincho" w:eastAsia="MS Mincho" w:hAnsi="MS Mincho" w:cs="MS Mincho"/>
          <w:sz w:val="28"/>
          <w:lang w:val="en-US"/>
        </w:rPr>
        <w:t>Side effects.</w:t>
      </w:r>
    </w:p>
    <w:p w14:paraId="6B728D51" w14:textId="11AB4D61" w:rsidR="00C03F78" w:rsidRPr="005421AE" w:rsidRDefault="001C2285" w:rsidP="00C03F78">
      <w:pPr>
        <w:pStyle w:val="PargrafodaLista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" w:hAnsi="Times" w:cs="Times"/>
          <w:sz w:val="28"/>
          <w:lang w:val="en-US"/>
        </w:rPr>
      </w:pPr>
      <w:r w:rsidRPr="005421AE">
        <w:rPr>
          <w:rFonts w:ascii="Arial" w:hAnsi="Arial" w:cs="Arial"/>
          <w:sz w:val="28"/>
          <w:szCs w:val="26"/>
          <w:lang w:val="en-US"/>
        </w:rPr>
        <w:t xml:space="preserve">4. </w:t>
      </w:r>
      <w:r w:rsidR="00C03F78" w:rsidRPr="005421AE">
        <w:rPr>
          <w:rFonts w:ascii="Arial" w:hAnsi="Arial" w:cs="Arial"/>
          <w:sz w:val="28"/>
          <w:szCs w:val="26"/>
          <w:lang w:val="en-US"/>
        </w:rPr>
        <w:t>Algum profissional de saúde (HMMD ou UBS) lhe fez alguma recomendação sobre mudança de hábitos? Qual(is)?____________________________________________________________________</w:t>
      </w:r>
      <w:r w:rsidR="000B3A60" w:rsidRPr="005421AE">
        <w:rPr>
          <w:rFonts w:ascii="Arial" w:hAnsi="Arial" w:cs="Arial"/>
          <w:sz w:val="28"/>
          <w:szCs w:val="26"/>
          <w:lang w:val="en-US"/>
        </w:rPr>
        <w:t>___________________________</w:t>
      </w:r>
      <w:r w:rsidR="00C03F78" w:rsidRPr="005421AE">
        <w:rPr>
          <w:rFonts w:ascii="Arial" w:hAnsi="Arial" w:cs="Arial"/>
          <w:sz w:val="28"/>
          <w:szCs w:val="26"/>
          <w:lang w:val="en-US"/>
        </w:rPr>
        <w:t xml:space="preserve"> </w:t>
      </w:r>
    </w:p>
    <w:p w14:paraId="42C533D5" w14:textId="6D709D60" w:rsidR="00676A53" w:rsidRPr="005421AE" w:rsidRDefault="005421AE" w:rsidP="005421A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/>
        <w:rPr>
          <w:rFonts w:ascii="MS Mincho" w:eastAsia="MS Mincho" w:hAnsi="MS Mincho" w:cs="Arial"/>
          <w:i/>
          <w:sz w:val="28"/>
          <w:lang w:val="en-US"/>
        </w:rPr>
      </w:pPr>
      <w:r>
        <w:rPr>
          <w:rFonts w:ascii="MS Mincho" w:eastAsia="MS Mincho" w:hAnsi="MS Mincho" w:cs="Arial"/>
          <w:i/>
          <w:sz w:val="28"/>
          <w:lang w:val="en-US"/>
        </w:rPr>
        <w:t>Have a</w:t>
      </w:r>
      <w:r w:rsidR="00C81ADB" w:rsidRPr="005421AE">
        <w:rPr>
          <w:rFonts w:ascii="MS Mincho" w:eastAsia="MS Mincho" w:hAnsi="MS Mincho" w:cs="Arial"/>
          <w:i/>
          <w:sz w:val="28"/>
          <w:lang w:val="en-US"/>
        </w:rPr>
        <w:t>ny</w:t>
      </w:r>
      <w:r w:rsidR="000B3A60" w:rsidRPr="005421AE">
        <w:rPr>
          <w:rFonts w:ascii="MS Mincho" w:eastAsia="MS Mincho" w:hAnsi="MS Mincho" w:cs="Arial"/>
          <w:i/>
          <w:sz w:val="28"/>
          <w:lang w:val="en-US"/>
        </w:rPr>
        <w:t xml:space="preserve"> health professiona</w:t>
      </w:r>
      <w:r w:rsidR="00C81ADB" w:rsidRPr="005421AE">
        <w:rPr>
          <w:rFonts w:ascii="MS Mincho" w:eastAsia="MS Mincho" w:hAnsi="MS Mincho" w:cs="Arial"/>
          <w:i/>
          <w:sz w:val="28"/>
          <w:lang w:val="en-US"/>
        </w:rPr>
        <w:t>l</w:t>
      </w:r>
      <w:r>
        <w:rPr>
          <w:rFonts w:ascii="MS Mincho" w:eastAsia="MS Mincho" w:hAnsi="MS Mincho" w:cs="Arial"/>
          <w:i/>
          <w:sz w:val="28"/>
          <w:lang w:val="en-US"/>
        </w:rPr>
        <w:t>s</w:t>
      </w:r>
      <w:r w:rsidR="00C81ADB" w:rsidRPr="005421AE">
        <w:rPr>
          <w:rFonts w:ascii="MS Mincho" w:eastAsia="MS Mincho" w:hAnsi="MS Mincho" w:cs="Arial"/>
          <w:i/>
          <w:sz w:val="28"/>
          <w:lang w:val="en-US"/>
        </w:rPr>
        <w:t xml:space="preserve"> </w:t>
      </w:r>
      <w:r w:rsidR="000B3A60" w:rsidRPr="005421AE">
        <w:rPr>
          <w:rFonts w:ascii="MS Mincho" w:eastAsia="MS Mincho" w:hAnsi="MS Mincho" w:cs="Arial"/>
          <w:i/>
          <w:sz w:val="28"/>
          <w:lang w:val="en-US"/>
        </w:rPr>
        <w:t xml:space="preserve">from the hospital or the Primary Care Unit </w:t>
      </w:r>
      <w:r>
        <w:rPr>
          <w:rFonts w:ascii="MS Mincho" w:eastAsia="MS Mincho" w:hAnsi="MS Mincho" w:cs="Arial"/>
          <w:i/>
          <w:sz w:val="28"/>
          <w:lang w:val="en-US"/>
        </w:rPr>
        <w:t>recommended you to change habits</w:t>
      </w:r>
      <w:r w:rsidR="000B3A60" w:rsidRPr="005421AE">
        <w:rPr>
          <w:rFonts w:ascii="MS Mincho" w:eastAsia="MS Mincho" w:hAnsi="MS Mincho" w:cs="Arial"/>
          <w:i/>
          <w:sz w:val="28"/>
          <w:lang w:val="en-US"/>
        </w:rPr>
        <w:t>?</w:t>
      </w:r>
      <w:r w:rsidR="001C2285" w:rsidRPr="005421AE">
        <w:rPr>
          <w:rFonts w:ascii="MS Mincho" w:eastAsia="MS Mincho" w:hAnsi="MS Mincho" w:cs="Arial"/>
          <w:i/>
          <w:sz w:val="28"/>
          <w:lang w:val="en-US"/>
        </w:rPr>
        <w:t xml:space="preserve"> Which ones?________________________________________</w:t>
      </w:r>
    </w:p>
    <w:p w14:paraId="22625CEE" w14:textId="77777777" w:rsidR="00676A53" w:rsidRPr="005421AE" w:rsidRDefault="00676A53" w:rsidP="00C03F7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sz w:val="28"/>
          <w:lang w:val="en-US"/>
        </w:rPr>
      </w:pPr>
    </w:p>
    <w:p w14:paraId="3293D52D" w14:textId="77777777" w:rsidR="00676A53" w:rsidRPr="005421AE" w:rsidRDefault="00676A53" w:rsidP="00C03F7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sz w:val="28"/>
          <w:lang w:val="en-US"/>
        </w:rPr>
      </w:pPr>
    </w:p>
    <w:p w14:paraId="6C65FA75" w14:textId="77777777" w:rsidR="00676A53" w:rsidRPr="005421AE" w:rsidRDefault="00676A53" w:rsidP="00C03F7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sz w:val="28"/>
          <w:lang w:val="en-US"/>
        </w:rPr>
      </w:pPr>
    </w:p>
    <w:p w14:paraId="685AABC7" w14:textId="77777777" w:rsidR="00676A53" w:rsidRPr="005421AE" w:rsidRDefault="00676A53" w:rsidP="00C03F7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sz w:val="28"/>
          <w:lang w:val="en-US"/>
        </w:rPr>
      </w:pPr>
    </w:p>
    <w:tbl>
      <w:tblPr>
        <w:tblW w:w="11202" w:type="dxa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45"/>
        <w:gridCol w:w="1417"/>
        <w:gridCol w:w="1560"/>
        <w:gridCol w:w="1427"/>
        <w:gridCol w:w="1408"/>
        <w:gridCol w:w="1417"/>
        <w:gridCol w:w="1428"/>
      </w:tblGrid>
      <w:tr w:rsidR="006B66AD" w:rsidRPr="005421AE" w14:paraId="3040532E" w14:textId="77777777" w:rsidTr="006B66AD">
        <w:trPr>
          <w:trHeight w:val="59"/>
          <w:jc w:val="center"/>
        </w:trPr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CBC60D" w14:textId="2436997D" w:rsidR="00676A53" w:rsidRPr="005421AE" w:rsidRDefault="00676A53" w:rsidP="003965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8"/>
                <w:lang w:val="en-US"/>
              </w:rPr>
            </w:pPr>
            <w:r w:rsidRPr="005421AE">
              <w:rPr>
                <w:rFonts w:ascii="Arial" w:hAnsi="Arial" w:cs="Arial"/>
                <w:sz w:val="28"/>
                <w:lang w:val="en-US"/>
              </w:rPr>
              <w:t>Recomendação</w:t>
            </w:r>
          </w:p>
          <w:p w14:paraId="3EA340CC" w14:textId="37E6BA26" w:rsidR="0039658C" w:rsidRPr="005421AE" w:rsidRDefault="005421AE" w:rsidP="003965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sz w:val="28"/>
                <w:lang w:val="en-US"/>
              </w:rPr>
            </w:pPr>
            <w:r w:rsidRPr="005421AE">
              <w:rPr>
                <w:rFonts w:ascii="MS Mincho" w:eastAsia="MS Mincho" w:hAnsi="MS Mincho" w:cs="Arial"/>
                <w:sz w:val="28"/>
                <w:lang w:val="en-US"/>
              </w:rPr>
              <w:t>Recommend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CB6659" w14:textId="77777777" w:rsidR="0039658C" w:rsidRPr="005421AE" w:rsidRDefault="0039658C" w:rsidP="003965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Alimentar</w:t>
            </w:r>
          </w:p>
          <w:p w14:paraId="17F9B59F" w14:textId="6F4A0F80" w:rsidR="0039658C" w:rsidRPr="005421AE" w:rsidRDefault="0039658C" w:rsidP="003965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MS Mincho" w:eastAsia="MS Mincho" w:hAnsi="MS Mincho" w:cs="Arial"/>
                <w:lang w:val="en-US"/>
              </w:rPr>
            </w:pPr>
            <w:r w:rsidRPr="005421AE">
              <w:rPr>
                <w:rFonts w:ascii="MS Mincho" w:eastAsia="MS Mincho" w:hAnsi="MS Mincho" w:cs="Arial"/>
                <w:lang w:val="en-US"/>
              </w:rPr>
              <w:t xml:space="preserve">Eating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56E217" w14:textId="77777777" w:rsidR="0039658C" w:rsidRPr="005421AE" w:rsidRDefault="0039658C" w:rsidP="003965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Atividade Física</w:t>
            </w:r>
          </w:p>
          <w:p w14:paraId="61B94144" w14:textId="4F2C8810" w:rsidR="0039658C" w:rsidRPr="005421AE" w:rsidRDefault="0039658C" w:rsidP="003965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MS Mincho" w:eastAsia="MS Mincho" w:hAnsi="MS Mincho" w:cs="Arial"/>
                <w:lang w:val="en-US"/>
              </w:rPr>
            </w:pPr>
            <w:r w:rsidRPr="005421AE">
              <w:rPr>
                <w:rFonts w:ascii="MS Mincho" w:eastAsia="MS Mincho" w:hAnsi="MS Mincho" w:cs="Arial"/>
                <w:lang w:val="en-US"/>
              </w:rPr>
              <w:t>Physical activity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6CA374" w14:textId="77777777" w:rsidR="0039658C" w:rsidRPr="005421AE" w:rsidRDefault="0039658C" w:rsidP="003965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Tabagismo</w:t>
            </w:r>
          </w:p>
          <w:p w14:paraId="1B09C9DD" w14:textId="243B1628" w:rsidR="0039658C" w:rsidRPr="005421AE" w:rsidRDefault="0039658C" w:rsidP="003965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MS Mincho" w:eastAsia="MS Mincho" w:hAnsi="MS Mincho" w:cs="Arial"/>
                <w:lang w:val="en-US"/>
              </w:rPr>
            </w:pPr>
            <w:r w:rsidRPr="005421AE">
              <w:rPr>
                <w:rFonts w:ascii="MS Mincho" w:eastAsia="MS Mincho" w:hAnsi="MS Mincho" w:cs="Arial"/>
                <w:lang w:val="en-US"/>
              </w:rPr>
              <w:t>Smoking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CDCC42" w14:textId="77777777" w:rsidR="0039658C" w:rsidRPr="005421AE" w:rsidRDefault="0039658C" w:rsidP="003965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Álcool</w:t>
            </w:r>
          </w:p>
          <w:p w14:paraId="6191D5EF" w14:textId="3721BDA5" w:rsidR="0039658C" w:rsidRPr="005421AE" w:rsidRDefault="0039658C" w:rsidP="003965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MS Mincho" w:eastAsia="MS Mincho" w:hAnsi="MS Mincho" w:cs="Arial"/>
                <w:lang w:val="en-US"/>
              </w:rPr>
            </w:pPr>
            <w:r w:rsidRPr="005421AE">
              <w:rPr>
                <w:rFonts w:ascii="MS Mincho" w:eastAsia="MS Mincho" w:hAnsi="MS Mincho" w:cs="Arial"/>
                <w:lang w:val="en-US"/>
              </w:rPr>
              <w:t>Alcoh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75293A" w14:textId="77777777" w:rsidR="0039658C" w:rsidRPr="005421AE" w:rsidRDefault="0039658C" w:rsidP="003965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Drogas</w:t>
            </w:r>
          </w:p>
          <w:p w14:paraId="32C929EF" w14:textId="3DBB5815" w:rsidR="0039658C" w:rsidRPr="005421AE" w:rsidRDefault="0039658C" w:rsidP="003965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MS Mincho" w:eastAsia="MS Mincho" w:hAnsi="MS Mincho" w:cs="Arial"/>
                <w:lang w:val="en-US"/>
              </w:rPr>
            </w:pPr>
            <w:r w:rsidRPr="005421AE">
              <w:rPr>
                <w:rFonts w:ascii="MS Mincho" w:eastAsia="MS Mincho" w:hAnsi="MS Mincho" w:cs="Arial"/>
                <w:lang w:val="en-US"/>
              </w:rPr>
              <w:t>Drugs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2EF871" w14:textId="0204F14E" w:rsidR="0039658C" w:rsidRPr="005421AE" w:rsidRDefault="00A84549" w:rsidP="003965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Outra recomendação</w:t>
            </w:r>
            <w:r w:rsidR="0039658C" w:rsidRPr="005421AE">
              <w:rPr>
                <w:rFonts w:ascii="Arial" w:hAnsi="Arial" w:cs="Arial"/>
                <w:lang w:val="en-US"/>
              </w:rPr>
              <w:t xml:space="preserve"> Qual?</w:t>
            </w:r>
          </w:p>
          <w:p w14:paraId="6A5A962E" w14:textId="3FFDE696" w:rsidR="0039658C" w:rsidRPr="005421AE" w:rsidRDefault="0039658C" w:rsidP="003965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MS Mincho" w:eastAsia="MS Mincho" w:hAnsi="MS Mincho" w:cs="Arial"/>
                <w:lang w:val="en-US"/>
              </w:rPr>
            </w:pPr>
            <w:r w:rsidRPr="005421AE">
              <w:rPr>
                <w:rFonts w:ascii="MS Mincho" w:eastAsia="MS Mincho" w:hAnsi="MS Mincho" w:cs="Arial"/>
                <w:lang w:val="en-US"/>
              </w:rPr>
              <w:t>Any other rec? If yes, which one?</w:t>
            </w:r>
          </w:p>
        </w:tc>
      </w:tr>
      <w:tr w:rsidR="006B66AD" w:rsidRPr="005421AE" w14:paraId="0ED36091" w14:textId="77777777" w:rsidTr="007B2580">
        <w:tblPrEx>
          <w:tblBorders>
            <w:top w:val="none" w:sz="0" w:space="0" w:color="auto"/>
          </w:tblBorders>
        </w:tblPrEx>
        <w:trPr>
          <w:trHeight w:val="59"/>
          <w:jc w:val="center"/>
        </w:trPr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5138C4" w14:textId="2AE13C19" w:rsidR="0039658C" w:rsidRPr="005421AE" w:rsidRDefault="0039658C" w:rsidP="003965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Foi feita a recomendação?</w:t>
            </w:r>
          </w:p>
          <w:p w14:paraId="6FE4419D" w14:textId="3B89FCB5" w:rsidR="0039658C" w:rsidRPr="005421AE" w:rsidRDefault="005421AE" w:rsidP="003965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ave you received a</w:t>
            </w:r>
            <w:r w:rsidR="00676A53" w:rsidRPr="005421AE">
              <w:rPr>
                <w:rFonts w:ascii="Arial" w:hAnsi="Arial" w:cs="Arial"/>
                <w:lang w:val="en-US"/>
              </w:rPr>
              <w:t xml:space="preserve"> </w:t>
            </w:r>
            <w:r w:rsidRPr="005421AE">
              <w:rPr>
                <w:rFonts w:ascii="Arial" w:hAnsi="Arial" w:cs="Arial"/>
                <w:lang w:val="en-US"/>
              </w:rPr>
              <w:t>recommendation</w:t>
            </w:r>
            <w:r w:rsidR="0039658C" w:rsidRPr="005421AE">
              <w:rPr>
                <w:rFonts w:ascii="Arial" w:hAnsi="Arial" w:cs="Arial"/>
                <w:lang w:val="en-US"/>
              </w:rPr>
              <w:t xml:space="preserve">? </w:t>
            </w:r>
          </w:p>
          <w:p w14:paraId="2EC3D7D7" w14:textId="77777777" w:rsidR="0039658C" w:rsidRPr="005421AE" w:rsidRDefault="0039658C" w:rsidP="003965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B31CFCD" w14:textId="77777777" w:rsidR="006B66AD" w:rsidRPr="005421AE" w:rsidRDefault="0039658C" w:rsidP="007B25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( )S ( )N</w:t>
            </w:r>
          </w:p>
          <w:p w14:paraId="2A3C1B90" w14:textId="20FDC6F6" w:rsidR="00676A53" w:rsidRPr="005421AE" w:rsidRDefault="00676A53" w:rsidP="007B25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F008A40" w14:textId="0612EBF5" w:rsidR="0039658C" w:rsidRPr="005421AE" w:rsidRDefault="0039658C" w:rsidP="007B25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0963F850" wp14:editId="466BF9BE">
                  <wp:extent cx="12065" cy="12065"/>
                  <wp:effectExtent l="0" t="0" r="0" b="0"/>
                  <wp:docPr id="159" name="Imagem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6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421AE">
              <w:rPr>
                <w:rFonts w:ascii="Arial" w:hAnsi="Arial" w:cs="Arial"/>
                <w:lang w:val="en-US"/>
              </w:rPr>
              <w:t>( )S ( )N</w:t>
            </w:r>
          </w:p>
          <w:p w14:paraId="12C47D4A" w14:textId="77297978" w:rsidR="0039658C" w:rsidRPr="007B2580" w:rsidRDefault="00676A53" w:rsidP="007B25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071A63B" w14:textId="77777777" w:rsidR="0039658C" w:rsidRPr="005421AE" w:rsidRDefault="0039658C" w:rsidP="007B25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( )S ( )N</w:t>
            </w:r>
          </w:p>
          <w:p w14:paraId="170730AA" w14:textId="53030C89" w:rsidR="00676A53" w:rsidRPr="005421AE" w:rsidRDefault="00676A53" w:rsidP="007B25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>( )Y ( )N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723E80B" w14:textId="4B70C928" w:rsidR="0039658C" w:rsidRPr="005421AE" w:rsidRDefault="00676A53" w:rsidP="007B25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( )S</w:t>
            </w:r>
            <w:r w:rsidR="0039658C" w:rsidRPr="005421AE">
              <w:rPr>
                <w:rFonts w:ascii="Arial" w:hAnsi="Arial" w:cs="Arial"/>
                <w:lang w:val="en-US"/>
              </w:rPr>
              <w:t>( )N</w:t>
            </w:r>
          </w:p>
          <w:p w14:paraId="1789D51A" w14:textId="0D25E0EA" w:rsidR="0039658C" w:rsidRPr="007B2580" w:rsidRDefault="00676A53" w:rsidP="007B25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>( )Y(</w:t>
            </w:r>
            <w:r w:rsidR="006B66AD"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 xml:space="preserve"> </w:t>
            </w:r>
            <w:r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>)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EE4A88C" w14:textId="77424E7D" w:rsidR="0039658C" w:rsidRPr="005421AE" w:rsidRDefault="0039658C" w:rsidP="007B25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3A36490E" wp14:editId="1FC503A0">
                  <wp:extent cx="12065" cy="12065"/>
                  <wp:effectExtent l="0" t="0" r="0" b="0"/>
                  <wp:docPr id="154" name="Imagem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6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676A53" w:rsidRPr="005421AE">
              <w:rPr>
                <w:rFonts w:ascii="Arial" w:hAnsi="Arial" w:cs="Arial"/>
                <w:lang w:val="en-US"/>
              </w:rPr>
              <w:t>( )S (</w:t>
            </w:r>
            <w:r w:rsidR="007B2580">
              <w:rPr>
                <w:rFonts w:ascii="Arial" w:hAnsi="Arial" w:cs="Arial"/>
                <w:lang w:val="en-US"/>
              </w:rPr>
              <w:t xml:space="preserve"> </w:t>
            </w:r>
            <w:r w:rsidRPr="005421AE">
              <w:rPr>
                <w:rFonts w:ascii="Arial" w:hAnsi="Arial" w:cs="Arial"/>
                <w:lang w:val="en-US"/>
              </w:rPr>
              <w:t>)N</w:t>
            </w:r>
          </w:p>
          <w:p w14:paraId="7522C6AB" w14:textId="7D4C6818" w:rsidR="0039658C" w:rsidRPr="007B2580" w:rsidRDefault="00676A53" w:rsidP="007B25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>( )Y(</w:t>
            </w:r>
            <w:r w:rsidR="006B66AD"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 xml:space="preserve"> </w:t>
            </w:r>
            <w:r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>)N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01F3C0A" w14:textId="77777777" w:rsidR="0039658C" w:rsidRPr="005421AE" w:rsidRDefault="0039658C" w:rsidP="007B25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( )S ( )N</w:t>
            </w:r>
          </w:p>
          <w:p w14:paraId="522C76B8" w14:textId="194EF931" w:rsidR="00676A53" w:rsidRPr="005421AE" w:rsidRDefault="00676A53" w:rsidP="007B258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5421AE">
              <w:rPr>
                <w:rFonts w:ascii="MS Mincho" w:eastAsia="MS Mincho" w:hAnsi="MS Mincho" w:cs="Arial"/>
                <w:i/>
                <w:sz w:val="26"/>
                <w:szCs w:val="26"/>
                <w:lang w:val="en-US"/>
              </w:rPr>
              <w:t>( )Y ( )N</w:t>
            </w:r>
          </w:p>
        </w:tc>
      </w:tr>
      <w:tr w:rsidR="006B66AD" w:rsidRPr="005421AE" w14:paraId="32522C1A" w14:textId="77777777" w:rsidTr="007B2580">
        <w:trPr>
          <w:trHeight w:val="1917"/>
          <w:jc w:val="center"/>
        </w:trPr>
        <w:tc>
          <w:tcPr>
            <w:tcW w:w="25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BB02CE" w14:textId="77777777" w:rsidR="00A84549" w:rsidRPr="005421AE" w:rsidRDefault="00A84549" w:rsidP="003965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 xml:space="preserve">Paciente, o quanto você mudou os seus hábitos? </w:t>
            </w:r>
          </w:p>
          <w:p w14:paraId="5E2C477B" w14:textId="574FD760" w:rsidR="00A84549" w:rsidRPr="005421AE" w:rsidRDefault="00A84549" w:rsidP="003965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Have you changed this habit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9FDE947" w14:textId="77777777" w:rsidR="006B66AD" w:rsidRPr="005421AE" w:rsidRDefault="00A84549" w:rsidP="007B2580">
            <w:pPr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 xml:space="preserve">( )Nada </w:t>
            </w:r>
          </w:p>
          <w:p w14:paraId="0D3BE2B5" w14:textId="2CEB1B71" w:rsidR="00A84549" w:rsidRPr="005421AE" w:rsidRDefault="00A84549" w:rsidP="007B2580">
            <w:pPr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(</w:t>
            </w:r>
            <w:r w:rsidR="006B66AD" w:rsidRPr="005421AE">
              <w:rPr>
                <w:rFonts w:ascii="Arial" w:hAnsi="Arial" w:cs="Arial"/>
                <w:lang w:val="en-US"/>
              </w:rPr>
              <w:t xml:space="preserve"> </w:t>
            </w:r>
            <w:r w:rsidRPr="005421AE">
              <w:rPr>
                <w:rFonts w:ascii="Arial" w:hAnsi="Arial" w:cs="Arial"/>
                <w:lang w:val="en-US"/>
              </w:rPr>
              <w:t>)Pouco</w:t>
            </w:r>
          </w:p>
          <w:p w14:paraId="0299B739" w14:textId="1B88B1D0" w:rsidR="00A84549" w:rsidRPr="005421AE" w:rsidRDefault="00A84549" w:rsidP="007B2580">
            <w:pPr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() Muit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8D2C0" w14:textId="77777777" w:rsidR="007B2580" w:rsidRDefault="00A84549" w:rsidP="007B2580">
            <w:pPr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( )Nada</w:t>
            </w:r>
          </w:p>
          <w:p w14:paraId="320B6597" w14:textId="3666A9B1" w:rsidR="00A84549" w:rsidRPr="005421AE" w:rsidRDefault="00A84549" w:rsidP="007B2580">
            <w:pPr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(</w:t>
            </w:r>
            <w:r w:rsidR="007B2580">
              <w:rPr>
                <w:rFonts w:ascii="Arial" w:hAnsi="Arial" w:cs="Arial"/>
                <w:lang w:val="en-US"/>
              </w:rPr>
              <w:t xml:space="preserve"> </w:t>
            </w:r>
            <w:r w:rsidRPr="005421AE">
              <w:rPr>
                <w:rFonts w:ascii="Arial" w:hAnsi="Arial" w:cs="Arial"/>
                <w:lang w:val="en-US"/>
              </w:rPr>
              <w:t>)Pouco</w:t>
            </w:r>
          </w:p>
          <w:p w14:paraId="018E1E8D" w14:textId="661A291D" w:rsidR="00A84549" w:rsidRPr="005421AE" w:rsidRDefault="00A84549" w:rsidP="007B2580">
            <w:pPr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( )Muito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AA290" w14:textId="77777777" w:rsidR="006B66AD" w:rsidRPr="005421AE" w:rsidRDefault="006B66AD" w:rsidP="007B2580">
            <w:pPr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( )Nada</w:t>
            </w:r>
          </w:p>
          <w:p w14:paraId="74E29713" w14:textId="4029FF88" w:rsidR="00A84549" w:rsidRPr="005421AE" w:rsidRDefault="00A84549" w:rsidP="007B2580">
            <w:pPr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(</w:t>
            </w:r>
            <w:r w:rsidR="006B66AD" w:rsidRPr="005421AE">
              <w:rPr>
                <w:rFonts w:ascii="Arial" w:hAnsi="Arial" w:cs="Arial"/>
                <w:lang w:val="en-US"/>
              </w:rPr>
              <w:t xml:space="preserve"> </w:t>
            </w:r>
            <w:r w:rsidRPr="005421AE">
              <w:rPr>
                <w:rFonts w:ascii="Arial" w:hAnsi="Arial" w:cs="Arial"/>
                <w:lang w:val="en-US"/>
              </w:rPr>
              <w:t>)Pouco</w:t>
            </w:r>
          </w:p>
          <w:p w14:paraId="304FD43E" w14:textId="0FD51D51" w:rsidR="00A84549" w:rsidRPr="005421AE" w:rsidRDefault="00A84549" w:rsidP="007B2580">
            <w:pPr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( )Muito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EFB3E" w14:textId="77777777" w:rsidR="006B66AD" w:rsidRPr="005421AE" w:rsidRDefault="00A84549" w:rsidP="007B2580">
            <w:pPr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 xml:space="preserve">( )Nada </w:t>
            </w:r>
          </w:p>
          <w:p w14:paraId="4956E8EC" w14:textId="36092A14" w:rsidR="00A224AF" w:rsidRPr="005421AE" w:rsidRDefault="00A84549" w:rsidP="007B2580">
            <w:pPr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(</w:t>
            </w:r>
            <w:r w:rsidR="006B66AD" w:rsidRPr="005421AE">
              <w:rPr>
                <w:rFonts w:ascii="Arial" w:hAnsi="Arial" w:cs="Arial"/>
                <w:lang w:val="en-US"/>
              </w:rPr>
              <w:t xml:space="preserve"> </w:t>
            </w:r>
            <w:r w:rsidRPr="005421AE">
              <w:rPr>
                <w:rFonts w:ascii="Arial" w:hAnsi="Arial" w:cs="Arial"/>
                <w:lang w:val="en-US"/>
              </w:rPr>
              <w:t>)Pouco</w:t>
            </w:r>
          </w:p>
          <w:p w14:paraId="04F0A684" w14:textId="48DD8547" w:rsidR="00A84549" w:rsidRPr="005421AE" w:rsidRDefault="00A224AF" w:rsidP="007B2580">
            <w:pPr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( )</w:t>
            </w:r>
            <w:r w:rsidR="00A84549" w:rsidRPr="005421AE">
              <w:rPr>
                <w:rFonts w:ascii="Arial" w:hAnsi="Arial" w:cs="Arial"/>
                <w:lang w:val="en-US"/>
              </w:rPr>
              <w:t>Muit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97147" w14:textId="77777777" w:rsidR="00A84549" w:rsidRPr="005421AE" w:rsidRDefault="00A84549" w:rsidP="007B2580">
            <w:pPr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( )Nada</w:t>
            </w:r>
          </w:p>
          <w:p w14:paraId="04D120AA" w14:textId="4C4FB1D2" w:rsidR="00A84549" w:rsidRPr="005421AE" w:rsidRDefault="00A84549" w:rsidP="007B2580">
            <w:pPr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( )Pouco</w:t>
            </w:r>
          </w:p>
          <w:p w14:paraId="2321E42B" w14:textId="14A8325A" w:rsidR="00A84549" w:rsidRPr="005421AE" w:rsidRDefault="00A84549" w:rsidP="007B2580">
            <w:pPr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( )Muito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476A8" w14:textId="77777777" w:rsidR="00A84549" w:rsidRPr="005421AE" w:rsidRDefault="00A84549" w:rsidP="007B2580">
            <w:pPr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( )Nada</w:t>
            </w:r>
          </w:p>
          <w:p w14:paraId="3C4909F6" w14:textId="286590F8" w:rsidR="00A84549" w:rsidRPr="005421AE" w:rsidRDefault="00A84549" w:rsidP="007B2580">
            <w:pPr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( )Pouco</w:t>
            </w:r>
          </w:p>
          <w:p w14:paraId="28AA8F8F" w14:textId="13A060FE" w:rsidR="00A84549" w:rsidRPr="005421AE" w:rsidRDefault="00A84549" w:rsidP="007B2580">
            <w:pPr>
              <w:rPr>
                <w:rFonts w:ascii="Arial" w:hAnsi="Arial" w:cs="Arial"/>
                <w:lang w:val="en-US"/>
              </w:rPr>
            </w:pPr>
            <w:r w:rsidRPr="005421AE">
              <w:rPr>
                <w:rFonts w:ascii="Arial" w:hAnsi="Arial" w:cs="Arial"/>
                <w:lang w:val="en-US"/>
              </w:rPr>
              <w:t>( )Muito</w:t>
            </w:r>
          </w:p>
        </w:tc>
      </w:tr>
      <w:tr w:rsidR="006B66AD" w:rsidRPr="005421AE" w14:paraId="5E51E81A" w14:textId="77777777" w:rsidTr="007B2580">
        <w:trPr>
          <w:trHeight w:val="1917"/>
          <w:jc w:val="center"/>
        </w:trPr>
        <w:tc>
          <w:tcPr>
            <w:tcW w:w="25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D87C0C" w14:textId="50BB654C" w:rsidR="00A84549" w:rsidRPr="005421AE" w:rsidRDefault="00A84549" w:rsidP="0039658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3B19CAB" w14:textId="42938275" w:rsidR="00A84549" w:rsidRPr="005421AE" w:rsidRDefault="00A84549" w:rsidP="007B2580">
            <w:pPr>
              <w:rPr>
                <w:rFonts w:ascii="MS Mincho" w:eastAsia="MS Mincho" w:hAnsi="MS Mincho"/>
                <w:lang w:val="en-US"/>
              </w:rPr>
            </w:pPr>
            <w:r w:rsidRPr="005421AE">
              <w:rPr>
                <w:rFonts w:ascii="MS Mincho" w:eastAsia="MS Mincho" w:hAnsi="MS Mincho"/>
                <w:lang w:val="en-US"/>
              </w:rPr>
              <w:t>( )Nothing</w:t>
            </w:r>
          </w:p>
          <w:p w14:paraId="35A29683" w14:textId="0B077E20" w:rsidR="00A84549" w:rsidRPr="005421AE" w:rsidRDefault="005421AE" w:rsidP="007B2580">
            <w:pPr>
              <w:rPr>
                <w:rFonts w:ascii="MS Mincho" w:eastAsia="MS Mincho" w:hAnsi="MS Mincho"/>
                <w:lang w:val="en-US"/>
              </w:rPr>
            </w:pPr>
            <w:r>
              <w:rPr>
                <w:rFonts w:ascii="MS Mincho" w:eastAsia="MS Mincho" w:hAnsi="MS Mincho"/>
                <w:lang w:val="en-US"/>
              </w:rPr>
              <w:t>( ) Some</w:t>
            </w:r>
          </w:p>
          <w:p w14:paraId="3974F7C8" w14:textId="4F05B57F" w:rsidR="00A84549" w:rsidRPr="005421AE" w:rsidRDefault="00A84549" w:rsidP="007B2580">
            <w:pPr>
              <w:rPr>
                <w:rFonts w:ascii="MS Mincho" w:eastAsia="MS Mincho" w:hAnsi="MS Mincho"/>
                <w:lang w:val="en-US"/>
              </w:rPr>
            </w:pPr>
            <w:r w:rsidRPr="005421AE">
              <w:rPr>
                <w:rFonts w:ascii="MS Mincho" w:eastAsia="MS Mincho" w:hAnsi="MS Mincho"/>
                <w:lang w:val="en-US"/>
              </w:rPr>
              <w:t>( ) A lot</w:t>
            </w:r>
          </w:p>
          <w:p w14:paraId="01882A47" w14:textId="77777777" w:rsidR="00A84549" w:rsidRPr="005421AE" w:rsidRDefault="00A84549" w:rsidP="007B2580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F837B" w14:textId="30009D9E" w:rsidR="00A84549" w:rsidRPr="005421AE" w:rsidRDefault="00A84549" w:rsidP="007B2580">
            <w:pPr>
              <w:rPr>
                <w:rFonts w:ascii="MS Mincho" w:eastAsia="MS Mincho" w:hAnsi="MS Mincho"/>
                <w:lang w:val="en-US"/>
              </w:rPr>
            </w:pPr>
            <w:r w:rsidRPr="005421AE">
              <w:rPr>
                <w:rFonts w:ascii="MS Mincho" w:eastAsia="MS Mincho" w:hAnsi="MS Mincho"/>
                <w:lang w:val="en-US"/>
              </w:rPr>
              <w:t>( )Nothing</w:t>
            </w:r>
          </w:p>
          <w:p w14:paraId="4863D6E8" w14:textId="3D671A05" w:rsidR="00A84549" w:rsidRPr="005421AE" w:rsidRDefault="005421AE" w:rsidP="007B2580">
            <w:pPr>
              <w:rPr>
                <w:rFonts w:ascii="MS Mincho" w:eastAsia="MS Mincho" w:hAnsi="MS Mincho"/>
                <w:lang w:val="en-US"/>
              </w:rPr>
            </w:pPr>
            <w:r>
              <w:rPr>
                <w:rFonts w:ascii="MS Mincho" w:eastAsia="MS Mincho" w:hAnsi="MS Mincho"/>
                <w:lang w:val="en-US"/>
              </w:rPr>
              <w:t>( ) Some</w:t>
            </w:r>
          </w:p>
          <w:p w14:paraId="3938583A" w14:textId="77777777" w:rsidR="00A84549" w:rsidRPr="005421AE" w:rsidRDefault="00A84549" w:rsidP="007B2580">
            <w:pPr>
              <w:rPr>
                <w:rFonts w:ascii="MS Mincho" w:eastAsia="MS Mincho" w:hAnsi="MS Mincho"/>
                <w:lang w:val="en-US"/>
              </w:rPr>
            </w:pPr>
            <w:r w:rsidRPr="005421AE">
              <w:rPr>
                <w:rFonts w:ascii="MS Mincho" w:eastAsia="MS Mincho" w:hAnsi="MS Mincho"/>
                <w:lang w:val="en-US"/>
              </w:rPr>
              <w:t>( ) A lot</w:t>
            </w:r>
          </w:p>
          <w:p w14:paraId="5FCA8509" w14:textId="77777777" w:rsidR="00A84549" w:rsidRPr="005421AE" w:rsidRDefault="00A84549" w:rsidP="007B2580">
            <w:pPr>
              <w:rPr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D69A9" w14:textId="22AB8B72" w:rsidR="00A84549" w:rsidRPr="005421AE" w:rsidRDefault="00A84549" w:rsidP="007B2580">
            <w:pPr>
              <w:rPr>
                <w:rFonts w:ascii="MS Mincho" w:eastAsia="MS Mincho" w:hAnsi="MS Mincho"/>
                <w:lang w:val="en-US"/>
              </w:rPr>
            </w:pPr>
            <w:r w:rsidRPr="005421AE">
              <w:rPr>
                <w:rFonts w:ascii="MS Mincho" w:eastAsia="MS Mincho" w:hAnsi="MS Mincho"/>
                <w:lang w:val="en-US"/>
              </w:rPr>
              <w:t>( )Nothing</w:t>
            </w:r>
          </w:p>
          <w:p w14:paraId="4EEB41E6" w14:textId="2F8D0B36" w:rsidR="00A84549" w:rsidRPr="005421AE" w:rsidRDefault="00A84549" w:rsidP="007B2580">
            <w:pPr>
              <w:rPr>
                <w:rFonts w:ascii="MS Mincho" w:eastAsia="MS Mincho" w:hAnsi="MS Mincho"/>
                <w:lang w:val="en-US"/>
              </w:rPr>
            </w:pPr>
            <w:r w:rsidRPr="005421AE">
              <w:rPr>
                <w:rFonts w:ascii="MS Mincho" w:eastAsia="MS Mincho" w:hAnsi="MS Mincho"/>
                <w:lang w:val="en-US"/>
              </w:rPr>
              <w:t xml:space="preserve">( ) </w:t>
            </w:r>
            <w:r w:rsidR="005421AE">
              <w:rPr>
                <w:rFonts w:ascii="MS Mincho" w:eastAsia="MS Mincho" w:hAnsi="MS Mincho"/>
                <w:lang w:val="en-US"/>
              </w:rPr>
              <w:t>Some</w:t>
            </w:r>
          </w:p>
          <w:p w14:paraId="324BF5AA" w14:textId="77777777" w:rsidR="00A84549" w:rsidRPr="005421AE" w:rsidRDefault="00A84549" w:rsidP="007B2580">
            <w:pPr>
              <w:rPr>
                <w:rFonts w:ascii="MS Mincho" w:eastAsia="MS Mincho" w:hAnsi="MS Mincho"/>
                <w:lang w:val="en-US"/>
              </w:rPr>
            </w:pPr>
            <w:r w:rsidRPr="005421AE">
              <w:rPr>
                <w:rFonts w:ascii="MS Mincho" w:eastAsia="MS Mincho" w:hAnsi="MS Mincho"/>
                <w:lang w:val="en-US"/>
              </w:rPr>
              <w:t>( ) A lot</w:t>
            </w:r>
          </w:p>
          <w:p w14:paraId="775EA0A8" w14:textId="77777777" w:rsidR="00A84549" w:rsidRPr="005421AE" w:rsidRDefault="00A84549" w:rsidP="007B2580">
            <w:pPr>
              <w:rPr>
                <w:lang w:val="en-US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C3DD2" w14:textId="2A114E1C" w:rsidR="00A84549" w:rsidRPr="005421AE" w:rsidRDefault="00A84549" w:rsidP="007B2580">
            <w:pPr>
              <w:rPr>
                <w:rFonts w:ascii="MS Mincho" w:eastAsia="MS Mincho" w:hAnsi="MS Mincho"/>
                <w:lang w:val="en-US"/>
              </w:rPr>
            </w:pPr>
            <w:r w:rsidRPr="005421AE">
              <w:rPr>
                <w:rFonts w:ascii="MS Mincho" w:eastAsia="MS Mincho" w:hAnsi="MS Mincho"/>
                <w:lang w:val="en-US"/>
              </w:rPr>
              <w:t>()Nothing</w:t>
            </w:r>
          </w:p>
          <w:p w14:paraId="017C6A93" w14:textId="373782E1" w:rsidR="00A84549" w:rsidRPr="005421AE" w:rsidRDefault="00A84549" w:rsidP="007B2580">
            <w:pPr>
              <w:rPr>
                <w:rFonts w:ascii="MS Mincho" w:eastAsia="MS Mincho" w:hAnsi="MS Mincho"/>
                <w:lang w:val="en-US"/>
              </w:rPr>
            </w:pPr>
            <w:r w:rsidRPr="005421AE">
              <w:rPr>
                <w:rFonts w:ascii="MS Mincho" w:eastAsia="MS Mincho" w:hAnsi="MS Mincho"/>
                <w:lang w:val="en-US"/>
              </w:rPr>
              <w:t xml:space="preserve">( ) </w:t>
            </w:r>
            <w:r w:rsidR="005421AE">
              <w:rPr>
                <w:rFonts w:ascii="MS Mincho" w:eastAsia="MS Mincho" w:hAnsi="MS Mincho"/>
                <w:lang w:val="en-US"/>
              </w:rPr>
              <w:t>Some</w:t>
            </w:r>
          </w:p>
          <w:p w14:paraId="1D112F3E" w14:textId="77777777" w:rsidR="00A84549" w:rsidRPr="005421AE" w:rsidRDefault="00A84549" w:rsidP="007B2580">
            <w:pPr>
              <w:rPr>
                <w:rFonts w:ascii="MS Mincho" w:eastAsia="MS Mincho" w:hAnsi="MS Mincho"/>
                <w:lang w:val="en-US"/>
              </w:rPr>
            </w:pPr>
            <w:r w:rsidRPr="005421AE">
              <w:rPr>
                <w:rFonts w:ascii="MS Mincho" w:eastAsia="MS Mincho" w:hAnsi="MS Mincho"/>
                <w:lang w:val="en-US"/>
              </w:rPr>
              <w:t>( ) A lot</w:t>
            </w:r>
          </w:p>
          <w:p w14:paraId="0446320A" w14:textId="77777777" w:rsidR="00A84549" w:rsidRPr="005421AE" w:rsidRDefault="00A84549" w:rsidP="007B2580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E2CF3" w14:textId="66C77A9F" w:rsidR="00A84549" w:rsidRPr="005421AE" w:rsidRDefault="00A224AF" w:rsidP="007B2580">
            <w:pPr>
              <w:rPr>
                <w:rFonts w:ascii="MS Mincho" w:eastAsia="MS Mincho" w:hAnsi="MS Mincho"/>
                <w:lang w:val="en-US"/>
              </w:rPr>
            </w:pPr>
            <w:r w:rsidRPr="005421AE">
              <w:rPr>
                <w:rFonts w:ascii="MS Mincho" w:eastAsia="MS Mincho" w:hAnsi="MS Mincho"/>
                <w:lang w:val="en-US"/>
              </w:rPr>
              <w:t>(</w:t>
            </w:r>
            <w:r w:rsidR="006B66AD" w:rsidRPr="005421AE">
              <w:rPr>
                <w:rFonts w:ascii="MS Mincho" w:eastAsia="MS Mincho" w:hAnsi="MS Mincho"/>
                <w:lang w:val="en-US"/>
              </w:rPr>
              <w:t xml:space="preserve"> </w:t>
            </w:r>
            <w:r w:rsidR="00A84549" w:rsidRPr="005421AE">
              <w:rPr>
                <w:rFonts w:ascii="MS Mincho" w:eastAsia="MS Mincho" w:hAnsi="MS Mincho"/>
                <w:lang w:val="en-US"/>
              </w:rPr>
              <w:t>)Nothing</w:t>
            </w:r>
          </w:p>
          <w:p w14:paraId="4D1F39EF" w14:textId="2C5A01BE" w:rsidR="00A84549" w:rsidRPr="005421AE" w:rsidRDefault="005421AE" w:rsidP="007B2580">
            <w:pPr>
              <w:rPr>
                <w:rFonts w:ascii="MS Mincho" w:eastAsia="MS Mincho" w:hAnsi="MS Mincho"/>
                <w:lang w:val="en-US"/>
              </w:rPr>
            </w:pPr>
            <w:r>
              <w:rPr>
                <w:rFonts w:ascii="MS Mincho" w:eastAsia="MS Mincho" w:hAnsi="MS Mincho"/>
                <w:lang w:val="en-US"/>
              </w:rPr>
              <w:t>( ) Some</w:t>
            </w:r>
          </w:p>
          <w:p w14:paraId="41FE6B47" w14:textId="77777777" w:rsidR="00A84549" w:rsidRPr="005421AE" w:rsidRDefault="00A84549" w:rsidP="007B2580">
            <w:pPr>
              <w:rPr>
                <w:rFonts w:ascii="MS Mincho" w:eastAsia="MS Mincho" w:hAnsi="MS Mincho"/>
                <w:lang w:val="en-US"/>
              </w:rPr>
            </w:pPr>
            <w:r w:rsidRPr="005421AE">
              <w:rPr>
                <w:rFonts w:ascii="MS Mincho" w:eastAsia="MS Mincho" w:hAnsi="MS Mincho"/>
                <w:lang w:val="en-US"/>
              </w:rPr>
              <w:t>( ) A lot</w:t>
            </w:r>
          </w:p>
          <w:p w14:paraId="13FA576B" w14:textId="77777777" w:rsidR="00A84549" w:rsidRPr="005421AE" w:rsidRDefault="00A84549" w:rsidP="007B2580">
            <w:pPr>
              <w:rPr>
                <w:rFonts w:ascii="MS Mincho" w:eastAsia="MS Mincho" w:hAnsi="MS Mincho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65A62" w14:textId="7769A7D0" w:rsidR="00A84549" w:rsidRPr="005421AE" w:rsidRDefault="00A84549" w:rsidP="007B2580">
            <w:pPr>
              <w:rPr>
                <w:rFonts w:ascii="MS Mincho" w:eastAsia="MS Mincho" w:hAnsi="MS Mincho"/>
                <w:lang w:val="en-US"/>
              </w:rPr>
            </w:pPr>
            <w:r w:rsidRPr="005421AE">
              <w:rPr>
                <w:rFonts w:ascii="MS Mincho" w:eastAsia="MS Mincho" w:hAnsi="MS Mincho"/>
                <w:lang w:val="en-US"/>
              </w:rPr>
              <w:t>( )Nothing</w:t>
            </w:r>
          </w:p>
          <w:p w14:paraId="69A64867" w14:textId="1B52362C" w:rsidR="00A84549" w:rsidRPr="005421AE" w:rsidRDefault="005421AE" w:rsidP="007B2580">
            <w:pPr>
              <w:rPr>
                <w:rFonts w:ascii="MS Mincho" w:eastAsia="MS Mincho" w:hAnsi="MS Mincho"/>
                <w:lang w:val="en-US"/>
              </w:rPr>
            </w:pPr>
            <w:r>
              <w:rPr>
                <w:rFonts w:ascii="MS Mincho" w:eastAsia="MS Mincho" w:hAnsi="MS Mincho"/>
                <w:lang w:val="en-US"/>
              </w:rPr>
              <w:t>( ) Some</w:t>
            </w:r>
          </w:p>
          <w:p w14:paraId="2B34795A" w14:textId="77777777" w:rsidR="00A84549" w:rsidRPr="005421AE" w:rsidRDefault="00A84549" w:rsidP="007B2580">
            <w:pPr>
              <w:rPr>
                <w:rFonts w:ascii="MS Mincho" w:eastAsia="MS Mincho" w:hAnsi="MS Mincho"/>
                <w:lang w:val="en-US"/>
              </w:rPr>
            </w:pPr>
            <w:r w:rsidRPr="005421AE">
              <w:rPr>
                <w:rFonts w:ascii="MS Mincho" w:eastAsia="MS Mincho" w:hAnsi="MS Mincho"/>
                <w:lang w:val="en-US"/>
              </w:rPr>
              <w:t>( ) A lot</w:t>
            </w:r>
          </w:p>
          <w:p w14:paraId="7F1B8889" w14:textId="19A246F0" w:rsidR="00A84549" w:rsidRPr="005421AE" w:rsidRDefault="00A84549" w:rsidP="007B2580">
            <w:pPr>
              <w:rPr>
                <w:rFonts w:ascii="MS Mincho" w:eastAsia="MS Mincho" w:hAnsi="MS Mincho"/>
                <w:lang w:val="en-US"/>
              </w:rPr>
            </w:pPr>
          </w:p>
        </w:tc>
      </w:tr>
    </w:tbl>
    <w:p w14:paraId="27A60A4C" w14:textId="77777777" w:rsidR="0039658C" w:rsidRPr="005421AE" w:rsidRDefault="0039658C" w:rsidP="00C03F7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sz w:val="28"/>
          <w:lang w:val="en-US"/>
        </w:rPr>
      </w:pPr>
    </w:p>
    <w:p w14:paraId="2F526CA8" w14:textId="77777777" w:rsidR="00E20C6C" w:rsidRPr="005421AE" w:rsidRDefault="00E56E79" w:rsidP="00E56E79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5421AE">
        <w:rPr>
          <w:rFonts w:ascii="Arial" w:hAnsi="Arial" w:cs="Arial"/>
          <w:sz w:val="26"/>
          <w:szCs w:val="26"/>
          <w:lang w:val="en-US"/>
        </w:rPr>
        <w:t xml:space="preserve">O que mudou? </w:t>
      </w:r>
    </w:p>
    <w:p w14:paraId="2E308668" w14:textId="6A9BB3E7" w:rsidR="00E20C6C" w:rsidRPr="005421AE" w:rsidRDefault="001C2285" w:rsidP="00E56E79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 w:val="26"/>
          <w:szCs w:val="26"/>
          <w:lang w:val="en-US"/>
        </w:rPr>
      </w:pPr>
      <w:r w:rsidRPr="005421AE">
        <w:rPr>
          <w:rFonts w:ascii="MS Mincho" w:eastAsia="MS Mincho" w:hAnsi="MS Mincho" w:cs="Arial"/>
          <w:sz w:val="26"/>
          <w:szCs w:val="26"/>
          <w:lang w:val="en-US"/>
        </w:rPr>
        <w:t>What has</w:t>
      </w:r>
      <w:r w:rsidR="00E20C6C" w:rsidRPr="005421AE">
        <w:rPr>
          <w:rFonts w:ascii="MS Mincho" w:eastAsia="MS Mincho" w:hAnsi="MS Mincho" w:cs="Arial"/>
          <w:sz w:val="26"/>
          <w:szCs w:val="26"/>
          <w:lang w:val="en-US"/>
        </w:rPr>
        <w:t xml:space="preserve"> changed?</w:t>
      </w:r>
    </w:p>
    <w:p w14:paraId="476390B7" w14:textId="7E6D3408" w:rsidR="00E20C6C" w:rsidRPr="005421AE" w:rsidRDefault="00E56E79" w:rsidP="00E56E79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5421AE">
        <w:rPr>
          <w:rFonts w:ascii="Arial" w:hAnsi="Arial" w:cs="Arial"/>
          <w:sz w:val="26"/>
          <w:szCs w:val="26"/>
          <w:lang w:val="en-US"/>
        </w:rPr>
        <w:t>A</w:t>
      </w:r>
      <w:r w:rsidR="00E20C6C" w:rsidRPr="005421AE">
        <w:rPr>
          <w:rFonts w:ascii="MS Mincho" w:eastAsia="MS Mincho" w:hAnsi="MS Mincho" w:cs="Arial"/>
          <w:sz w:val="26"/>
          <w:szCs w:val="26"/>
          <w:lang w:val="en-US"/>
        </w:rPr>
        <w:t>(E)</w:t>
      </w:r>
      <w:r w:rsidRPr="005421AE">
        <w:rPr>
          <w:rFonts w:ascii="Arial" w:hAnsi="Arial" w:cs="Arial"/>
          <w:sz w:val="26"/>
          <w:szCs w:val="26"/>
          <w:lang w:val="en-US"/>
        </w:rPr>
        <w:t>.________________________</w:t>
      </w:r>
      <w:r w:rsidR="00E20C6C" w:rsidRPr="005421AE">
        <w:rPr>
          <w:rFonts w:ascii="Arial" w:hAnsi="Arial" w:cs="Arial"/>
          <w:sz w:val="26"/>
          <w:szCs w:val="26"/>
          <w:lang w:val="en-US"/>
        </w:rPr>
        <w:t>_____________________________</w:t>
      </w:r>
      <w:r w:rsidRPr="005421AE">
        <w:rPr>
          <w:rFonts w:ascii="Arial" w:hAnsi="Arial" w:cs="Arial"/>
          <w:sz w:val="26"/>
          <w:szCs w:val="26"/>
          <w:lang w:val="en-US"/>
        </w:rPr>
        <w:t>___</w:t>
      </w:r>
      <w:r w:rsidR="00817912" w:rsidRPr="005421AE">
        <w:rPr>
          <w:rFonts w:ascii="Arial" w:hAnsi="Arial" w:cs="Arial"/>
          <w:sz w:val="26"/>
          <w:szCs w:val="26"/>
          <w:lang w:val="en-US"/>
        </w:rPr>
        <w:t>AF</w:t>
      </w:r>
      <w:r w:rsidR="00E20C6C" w:rsidRPr="005421AE">
        <w:rPr>
          <w:rFonts w:ascii="MS Mincho" w:eastAsia="MS Mincho" w:hAnsi="MS Mincho" w:cs="Arial"/>
          <w:sz w:val="26"/>
          <w:szCs w:val="26"/>
          <w:lang w:val="en-US"/>
        </w:rPr>
        <w:t>(PA)</w:t>
      </w:r>
      <w:r w:rsidR="00817912" w:rsidRPr="005421AE">
        <w:rPr>
          <w:rFonts w:ascii="Arial" w:hAnsi="Arial" w:cs="Arial"/>
          <w:sz w:val="26"/>
          <w:szCs w:val="26"/>
          <w:lang w:val="en-US"/>
        </w:rPr>
        <w:t>.</w:t>
      </w:r>
      <w:r w:rsidRPr="005421AE">
        <w:rPr>
          <w:rFonts w:ascii="Arial" w:hAnsi="Arial" w:cs="Arial"/>
          <w:sz w:val="26"/>
          <w:szCs w:val="26"/>
          <w:lang w:val="en-US"/>
        </w:rPr>
        <w:t>__________________________</w:t>
      </w:r>
      <w:r w:rsidR="00E20C6C" w:rsidRPr="005421AE">
        <w:rPr>
          <w:rFonts w:ascii="Arial" w:hAnsi="Arial" w:cs="Arial"/>
          <w:sz w:val="26"/>
          <w:szCs w:val="26"/>
          <w:lang w:val="en-US"/>
        </w:rPr>
        <w:t>____________________________</w:t>
      </w:r>
      <w:r w:rsidR="00817912" w:rsidRPr="005421AE">
        <w:rPr>
          <w:rFonts w:ascii="Arial" w:hAnsi="Arial" w:cs="Arial"/>
          <w:sz w:val="26"/>
          <w:szCs w:val="26"/>
          <w:lang w:val="en-US"/>
        </w:rPr>
        <w:t>T</w:t>
      </w:r>
      <w:r w:rsidR="00E20C6C" w:rsidRPr="005421AE">
        <w:rPr>
          <w:rFonts w:ascii="MS Mincho" w:eastAsia="MS Mincho" w:hAnsi="MS Mincho" w:cs="Arial"/>
          <w:sz w:val="26"/>
          <w:szCs w:val="26"/>
          <w:lang w:val="en-US"/>
        </w:rPr>
        <w:t>(S)</w:t>
      </w:r>
      <w:r w:rsidR="00817912" w:rsidRPr="005421AE">
        <w:rPr>
          <w:rFonts w:ascii="Arial" w:hAnsi="Arial" w:cs="Arial"/>
          <w:sz w:val="26"/>
          <w:szCs w:val="26"/>
          <w:lang w:val="en-US"/>
        </w:rPr>
        <w:t>.</w:t>
      </w:r>
      <w:r w:rsidRPr="005421AE">
        <w:rPr>
          <w:rFonts w:ascii="Arial" w:hAnsi="Arial" w:cs="Arial"/>
          <w:sz w:val="26"/>
          <w:szCs w:val="26"/>
          <w:lang w:val="en-US"/>
        </w:rPr>
        <w:t>___________________________</w:t>
      </w:r>
      <w:r w:rsidR="00E20C6C" w:rsidRPr="005421AE">
        <w:rPr>
          <w:rFonts w:ascii="Arial" w:hAnsi="Arial" w:cs="Arial"/>
          <w:sz w:val="26"/>
          <w:szCs w:val="26"/>
          <w:lang w:val="en-US"/>
        </w:rPr>
        <w:t>_____________________________</w:t>
      </w:r>
      <w:r w:rsidR="00817912" w:rsidRPr="005421AE">
        <w:rPr>
          <w:rFonts w:ascii="Arial" w:hAnsi="Arial" w:cs="Arial"/>
          <w:sz w:val="26"/>
          <w:szCs w:val="26"/>
          <w:lang w:val="en-US"/>
        </w:rPr>
        <w:t>ALC</w:t>
      </w:r>
      <w:r w:rsidR="00E20C6C" w:rsidRPr="005421AE">
        <w:rPr>
          <w:rFonts w:ascii="MS Mincho" w:eastAsia="MS Mincho" w:hAnsi="MS Mincho" w:cs="Arial"/>
          <w:sz w:val="26"/>
          <w:szCs w:val="26"/>
          <w:lang w:val="en-US"/>
        </w:rPr>
        <w:t>(ALC)</w:t>
      </w:r>
      <w:r w:rsidR="00817912" w:rsidRPr="005421AE">
        <w:rPr>
          <w:rFonts w:ascii="Arial" w:hAnsi="Arial" w:cs="Arial"/>
          <w:sz w:val="26"/>
          <w:szCs w:val="26"/>
          <w:lang w:val="en-US"/>
        </w:rPr>
        <w:t>.</w:t>
      </w:r>
      <w:r w:rsidRPr="005421AE">
        <w:rPr>
          <w:rFonts w:ascii="Arial" w:hAnsi="Arial" w:cs="Arial"/>
          <w:sz w:val="26"/>
          <w:szCs w:val="26"/>
          <w:lang w:val="en-US"/>
        </w:rPr>
        <w:t>_________________________</w:t>
      </w:r>
      <w:r w:rsidR="00E20C6C" w:rsidRPr="005421AE">
        <w:rPr>
          <w:rFonts w:ascii="Arial" w:hAnsi="Arial" w:cs="Arial"/>
          <w:sz w:val="26"/>
          <w:szCs w:val="26"/>
          <w:lang w:val="en-US"/>
        </w:rPr>
        <w:t>___________________________</w:t>
      </w:r>
    </w:p>
    <w:p w14:paraId="30268F38" w14:textId="495C8BD5" w:rsidR="00E56E79" w:rsidRPr="005421AE" w:rsidRDefault="00817912" w:rsidP="00E56E79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5421AE">
        <w:rPr>
          <w:rFonts w:ascii="Arial" w:hAnsi="Arial" w:cs="Arial"/>
          <w:sz w:val="26"/>
          <w:szCs w:val="26"/>
          <w:lang w:val="en-US"/>
        </w:rPr>
        <w:t>D</w:t>
      </w:r>
      <w:r w:rsidR="00E20C6C" w:rsidRPr="005421AE">
        <w:rPr>
          <w:rFonts w:ascii="MS Mincho" w:eastAsia="MS Mincho" w:hAnsi="MS Mincho" w:cs="Arial"/>
          <w:sz w:val="26"/>
          <w:szCs w:val="26"/>
          <w:lang w:val="en-US"/>
        </w:rPr>
        <w:t>(D)</w:t>
      </w:r>
      <w:r w:rsidRPr="005421AE">
        <w:rPr>
          <w:rFonts w:ascii="Arial" w:hAnsi="Arial" w:cs="Arial"/>
          <w:sz w:val="26"/>
          <w:szCs w:val="26"/>
          <w:lang w:val="en-US"/>
        </w:rPr>
        <w:t>.</w:t>
      </w:r>
      <w:r w:rsidR="00E56E79" w:rsidRPr="005421AE">
        <w:rPr>
          <w:rFonts w:ascii="Arial" w:hAnsi="Arial" w:cs="Arial"/>
          <w:sz w:val="26"/>
          <w:szCs w:val="26"/>
          <w:lang w:val="en-US"/>
        </w:rPr>
        <w:t>________________________________________________________</w:t>
      </w:r>
    </w:p>
    <w:p w14:paraId="704C75A9" w14:textId="77777777" w:rsidR="001C2285" w:rsidRPr="005421AE" w:rsidRDefault="001C2285" w:rsidP="00E56E79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3E3968D5" w14:textId="631679D3" w:rsidR="004C76C8" w:rsidRPr="005421AE" w:rsidRDefault="001C2285" w:rsidP="00E56E79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5421AE">
        <w:rPr>
          <w:rFonts w:ascii="Arial" w:hAnsi="Arial" w:cs="Arial"/>
          <w:sz w:val="26"/>
          <w:szCs w:val="26"/>
          <w:lang w:val="en-US"/>
        </w:rPr>
        <w:t>5</w:t>
      </w:r>
      <w:r w:rsidR="00E56E79" w:rsidRPr="005421AE">
        <w:rPr>
          <w:rFonts w:ascii="Arial" w:hAnsi="Arial" w:cs="Arial"/>
          <w:sz w:val="26"/>
          <w:szCs w:val="26"/>
          <w:lang w:val="en-US"/>
        </w:rPr>
        <w:t xml:space="preserve">. </w:t>
      </w:r>
      <w:r w:rsidR="004C76C8" w:rsidRPr="005421AE">
        <w:rPr>
          <w:rFonts w:ascii="Arial" w:hAnsi="Arial" w:cs="Arial"/>
          <w:sz w:val="26"/>
          <w:szCs w:val="26"/>
          <w:lang w:val="en-US"/>
        </w:rPr>
        <w:t>Nos últimos 12 meses, p</w:t>
      </w:r>
      <w:r w:rsidR="00E56E79" w:rsidRPr="005421AE">
        <w:rPr>
          <w:rFonts w:ascii="Arial" w:hAnsi="Arial" w:cs="Arial"/>
          <w:sz w:val="26"/>
          <w:szCs w:val="26"/>
          <w:lang w:val="en-US"/>
        </w:rPr>
        <w:t>recisou ir a algum serviço de pronto-atendimento (Pronto-socorro, AMA, UBS demanda espontânea)?</w:t>
      </w:r>
      <w:r w:rsidR="00E56E79" w:rsidRPr="005421AE">
        <w:rPr>
          <w:rFonts w:ascii="MS Mincho" w:eastAsia="MS Mincho" w:hAnsi="MS Mincho" w:cs="MS Mincho"/>
          <w:sz w:val="26"/>
          <w:szCs w:val="26"/>
          <w:lang w:val="en-US"/>
        </w:rPr>
        <w:t> </w:t>
      </w:r>
    </w:p>
    <w:p w14:paraId="7950E0E6" w14:textId="461713A1" w:rsidR="004C76C8" w:rsidRPr="005421AE" w:rsidRDefault="00E56E79" w:rsidP="00E56E79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5421AE">
        <w:rPr>
          <w:rFonts w:ascii="Arial" w:hAnsi="Arial" w:cs="Arial"/>
          <w:sz w:val="26"/>
          <w:szCs w:val="26"/>
          <w:lang w:val="en-US"/>
        </w:rPr>
        <w:t>( ) Não</w:t>
      </w:r>
      <w:r w:rsidRPr="005421AE">
        <w:rPr>
          <w:rFonts w:ascii="MS Mincho" w:eastAsia="MS Mincho" w:hAnsi="MS Mincho" w:cs="MS Mincho"/>
          <w:sz w:val="26"/>
          <w:szCs w:val="26"/>
          <w:lang w:val="en-US"/>
        </w:rPr>
        <w:t> </w:t>
      </w:r>
      <w:r w:rsidRPr="005421AE">
        <w:rPr>
          <w:rFonts w:ascii="Arial" w:hAnsi="Arial" w:cs="Arial"/>
          <w:sz w:val="26"/>
          <w:szCs w:val="26"/>
          <w:lang w:val="en-US"/>
        </w:rPr>
        <w:t xml:space="preserve">( </w:t>
      </w:r>
      <w:r w:rsidR="004C76C8" w:rsidRPr="005421AE">
        <w:rPr>
          <w:rFonts w:ascii="Arial" w:hAnsi="Arial" w:cs="Arial"/>
          <w:sz w:val="26"/>
          <w:szCs w:val="26"/>
          <w:lang w:val="en-US"/>
        </w:rPr>
        <w:t>) Sim.</w:t>
      </w:r>
      <w:r w:rsidRPr="005421AE">
        <w:rPr>
          <w:rFonts w:ascii="Arial" w:hAnsi="Arial" w:cs="Arial"/>
          <w:sz w:val="26"/>
          <w:szCs w:val="26"/>
          <w:lang w:val="en-US"/>
        </w:rPr>
        <w:t xml:space="preserve"> Por quê?_____________________________________ </w:t>
      </w:r>
    </w:p>
    <w:p w14:paraId="1814E67A" w14:textId="77777777" w:rsidR="004C76C8" w:rsidRPr="005421AE" w:rsidRDefault="004C76C8" w:rsidP="00E56E79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 w:val="26"/>
          <w:szCs w:val="26"/>
          <w:lang w:val="en-US"/>
        </w:rPr>
      </w:pPr>
      <w:r w:rsidRPr="005421AE">
        <w:rPr>
          <w:rFonts w:ascii="MS Mincho" w:eastAsia="MS Mincho" w:hAnsi="MS Mincho" w:cs="Arial"/>
          <w:sz w:val="26"/>
          <w:szCs w:val="26"/>
          <w:lang w:val="en-US"/>
        </w:rPr>
        <w:t>In the last 12 months, have you needed to see a doctor in any emergency facility (Emergency room or Primary Care Unit)?</w:t>
      </w:r>
    </w:p>
    <w:p w14:paraId="525132D5" w14:textId="42FEA62A" w:rsidR="00E56E79" w:rsidRPr="005421AE" w:rsidRDefault="004C76C8" w:rsidP="00E56E79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 w:val="26"/>
          <w:szCs w:val="26"/>
          <w:lang w:val="en-US"/>
        </w:rPr>
      </w:pPr>
      <w:r w:rsidRPr="005421AE">
        <w:rPr>
          <w:rFonts w:ascii="MS Mincho" w:eastAsia="MS Mincho" w:hAnsi="MS Mincho" w:cs="Arial"/>
          <w:sz w:val="26"/>
          <w:szCs w:val="26"/>
          <w:lang w:val="en-US"/>
        </w:rPr>
        <w:t>( )No ( ) Yes. Why?________________________________________________</w:t>
      </w:r>
    </w:p>
    <w:p w14:paraId="7E58F0D5" w14:textId="0D1C1956" w:rsidR="004C76C8" w:rsidRPr="005421AE" w:rsidRDefault="001C2285" w:rsidP="00E56E79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5421AE">
        <w:rPr>
          <w:rFonts w:ascii="Arial" w:hAnsi="Arial" w:cs="Arial"/>
          <w:sz w:val="26"/>
          <w:szCs w:val="26"/>
          <w:lang w:val="en-US"/>
        </w:rPr>
        <w:t>6</w:t>
      </w:r>
      <w:r w:rsidR="00E56E79" w:rsidRPr="005421AE">
        <w:rPr>
          <w:rFonts w:ascii="Arial" w:hAnsi="Arial" w:cs="Arial"/>
          <w:sz w:val="26"/>
          <w:szCs w:val="26"/>
          <w:lang w:val="en-US"/>
        </w:rPr>
        <w:t xml:space="preserve">. Nos últimos 12 meses você foi internado alguma outra vez no HMMD ou em outro hospital? </w:t>
      </w:r>
    </w:p>
    <w:p w14:paraId="10E6FC16" w14:textId="77777777" w:rsidR="004C76C8" w:rsidRPr="005421AE" w:rsidRDefault="00E56E79" w:rsidP="00E56E79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MS Mincho"/>
          <w:sz w:val="26"/>
          <w:szCs w:val="26"/>
          <w:lang w:val="en-US"/>
        </w:rPr>
      </w:pPr>
      <w:r w:rsidRPr="005421AE">
        <w:rPr>
          <w:rFonts w:ascii="Arial" w:hAnsi="Arial" w:cs="Arial"/>
          <w:sz w:val="26"/>
          <w:szCs w:val="26"/>
          <w:lang w:val="en-US"/>
        </w:rPr>
        <w:t>( ) Sim ( ) Não</w:t>
      </w:r>
      <w:r w:rsidR="004C76C8" w:rsidRPr="005421AE">
        <w:rPr>
          <w:rFonts w:ascii="Arial" w:hAnsi="Arial" w:cs="Arial"/>
          <w:sz w:val="26"/>
          <w:szCs w:val="26"/>
          <w:lang w:val="en-US"/>
        </w:rPr>
        <w:t>.</w:t>
      </w:r>
      <w:r w:rsidRPr="005421AE">
        <w:rPr>
          <w:rFonts w:ascii="MS Mincho" w:eastAsia="MS Mincho" w:hAnsi="MS Mincho" w:cs="MS Mincho"/>
          <w:sz w:val="26"/>
          <w:szCs w:val="26"/>
          <w:lang w:val="en-US"/>
        </w:rPr>
        <w:t> </w:t>
      </w:r>
    </w:p>
    <w:p w14:paraId="6F0009A2" w14:textId="07094CB7" w:rsidR="004C76C8" w:rsidRPr="005421AE" w:rsidRDefault="00E56E79" w:rsidP="00E56E79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MS Mincho"/>
          <w:sz w:val="26"/>
          <w:szCs w:val="26"/>
          <w:lang w:val="en-US"/>
        </w:rPr>
      </w:pPr>
      <w:r w:rsidRPr="005421AE">
        <w:rPr>
          <w:rFonts w:ascii="Arial" w:hAnsi="Arial" w:cs="Arial"/>
          <w:sz w:val="26"/>
          <w:szCs w:val="26"/>
          <w:lang w:val="en-US"/>
        </w:rPr>
        <w:t xml:space="preserve">Se sim, </w:t>
      </w:r>
      <w:r w:rsidR="004C76C8" w:rsidRPr="005421AE">
        <w:rPr>
          <w:rFonts w:ascii="Arial" w:hAnsi="Arial" w:cs="Arial"/>
          <w:sz w:val="26"/>
          <w:szCs w:val="26"/>
          <w:lang w:val="en-US"/>
        </w:rPr>
        <w:t>pelo mesmo motivo ou por outro?</w:t>
      </w:r>
      <w:r w:rsidRPr="005421AE">
        <w:rPr>
          <w:rFonts w:ascii="Arial" w:hAnsi="Arial" w:cs="Arial"/>
          <w:sz w:val="26"/>
          <w:szCs w:val="26"/>
          <w:lang w:val="en-US"/>
        </w:rPr>
        <w:t>_</w:t>
      </w:r>
      <w:r w:rsidR="004C76C8" w:rsidRPr="005421AE">
        <w:rPr>
          <w:rFonts w:ascii="Arial" w:hAnsi="Arial" w:cs="Arial"/>
          <w:sz w:val="26"/>
          <w:szCs w:val="26"/>
          <w:lang w:val="en-US"/>
        </w:rPr>
        <w:t>__________________________</w:t>
      </w:r>
    </w:p>
    <w:p w14:paraId="1017E6E7" w14:textId="0E92365A" w:rsidR="00E56E79" w:rsidRPr="005421AE" w:rsidRDefault="004C76C8" w:rsidP="00E56E79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5421AE">
        <w:rPr>
          <w:rFonts w:ascii="Arial" w:hAnsi="Arial" w:cs="Arial"/>
          <w:sz w:val="26"/>
          <w:szCs w:val="26"/>
          <w:lang w:val="en-US"/>
        </w:rPr>
        <w:t xml:space="preserve">Qual </w:t>
      </w:r>
      <w:r w:rsidR="00E56E79" w:rsidRPr="005421AE">
        <w:rPr>
          <w:rFonts w:ascii="Arial" w:hAnsi="Arial" w:cs="Arial"/>
          <w:sz w:val="26"/>
          <w:szCs w:val="26"/>
          <w:lang w:val="en-US"/>
        </w:rPr>
        <w:t>motivo?_______________________</w:t>
      </w:r>
      <w:r w:rsidRPr="005421AE">
        <w:rPr>
          <w:rFonts w:ascii="Arial" w:hAnsi="Arial" w:cs="Arial"/>
          <w:sz w:val="26"/>
          <w:szCs w:val="26"/>
          <w:lang w:val="en-US"/>
        </w:rPr>
        <w:t>___________________________</w:t>
      </w:r>
    </w:p>
    <w:p w14:paraId="0001F760" w14:textId="2929A8F3" w:rsidR="00E56E79" w:rsidRPr="005421AE" w:rsidRDefault="004C76C8" w:rsidP="00E56E79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5421AE">
        <w:rPr>
          <w:rFonts w:ascii="Arial" w:hAnsi="Arial" w:cs="Arial"/>
          <w:sz w:val="26"/>
          <w:szCs w:val="26"/>
          <w:lang w:val="en-US"/>
        </w:rPr>
        <w:t xml:space="preserve">Quantas </w:t>
      </w:r>
      <w:r w:rsidR="00E56E79" w:rsidRPr="005421AE">
        <w:rPr>
          <w:rFonts w:ascii="Arial" w:hAnsi="Arial" w:cs="Arial"/>
          <w:sz w:val="26"/>
          <w:szCs w:val="26"/>
          <w:lang w:val="en-US"/>
        </w:rPr>
        <w:t>vezes?_______________________</w:t>
      </w:r>
      <w:r w:rsidRPr="005421AE">
        <w:rPr>
          <w:rFonts w:ascii="Arial" w:hAnsi="Arial" w:cs="Arial"/>
          <w:sz w:val="26"/>
          <w:szCs w:val="26"/>
          <w:lang w:val="en-US"/>
        </w:rPr>
        <w:t>_________________________</w:t>
      </w:r>
    </w:p>
    <w:p w14:paraId="050994B5" w14:textId="788B019C" w:rsidR="004C76C8" w:rsidRPr="005421AE" w:rsidRDefault="004C76C8" w:rsidP="00E56E79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 w:val="26"/>
          <w:szCs w:val="26"/>
          <w:lang w:val="en-US"/>
        </w:rPr>
      </w:pPr>
      <w:r w:rsidRPr="005421AE">
        <w:rPr>
          <w:rFonts w:ascii="MS Mincho" w:eastAsia="MS Mincho" w:hAnsi="MS Mincho" w:cs="Arial"/>
          <w:sz w:val="26"/>
          <w:szCs w:val="26"/>
          <w:lang w:val="en-US"/>
        </w:rPr>
        <w:t xml:space="preserve">In the last 12 months, </w:t>
      </w:r>
      <w:r w:rsidR="00574412" w:rsidRPr="005421AE">
        <w:rPr>
          <w:rFonts w:ascii="MS Mincho" w:eastAsia="MS Mincho" w:hAnsi="MS Mincho" w:cs="Arial"/>
          <w:sz w:val="26"/>
          <w:szCs w:val="26"/>
          <w:lang w:val="en-US"/>
        </w:rPr>
        <w:t>have you been readmitted at the HMMD or another hospital?</w:t>
      </w:r>
    </w:p>
    <w:p w14:paraId="07C9AB39" w14:textId="52583711" w:rsidR="00574412" w:rsidRPr="005421AE" w:rsidRDefault="00574412" w:rsidP="00E56E79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 w:val="26"/>
          <w:szCs w:val="26"/>
          <w:lang w:val="en-US"/>
        </w:rPr>
      </w:pPr>
      <w:r w:rsidRPr="005421AE">
        <w:rPr>
          <w:rFonts w:ascii="MS Mincho" w:eastAsia="MS Mincho" w:hAnsi="MS Mincho" w:cs="Arial"/>
          <w:sz w:val="26"/>
          <w:szCs w:val="26"/>
          <w:lang w:val="en-US"/>
        </w:rPr>
        <w:t xml:space="preserve">If yes, </w:t>
      </w:r>
      <w:r w:rsidR="005421AE">
        <w:rPr>
          <w:rFonts w:ascii="MS Mincho" w:eastAsia="MS Mincho" w:hAnsi="MS Mincho" w:cs="Arial"/>
          <w:sz w:val="26"/>
          <w:szCs w:val="26"/>
          <w:lang w:val="en-US"/>
        </w:rPr>
        <w:t>were you readmitted</w:t>
      </w:r>
      <w:r w:rsidRPr="005421AE">
        <w:rPr>
          <w:rFonts w:ascii="MS Mincho" w:eastAsia="MS Mincho" w:hAnsi="MS Mincho" w:cs="Arial"/>
          <w:sz w:val="26"/>
          <w:szCs w:val="26"/>
          <w:lang w:val="en-US"/>
        </w:rPr>
        <w:t xml:space="preserve"> </w:t>
      </w:r>
      <w:r w:rsidR="005421AE">
        <w:rPr>
          <w:rFonts w:ascii="MS Mincho" w:eastAsia="MS Mincho" w:hAnsi="MS Mincho" w:cs="Arial"/>
          <w:sz w:val="26"/>
          <w:szCs w:val="26"/>
          <w:lang w:val="en-US"/>
        </w:rPr>
        <w:t>for the</w:t>
      </w:r>
      <w:r w:rsidRPr="005421AE">
        <w:rPr>
          <w:rFonts w:ascii="MS Mincho" w:eastAsia="MS Mincho" w:hAnsi="MS Mincho" w:cs="Arial"/>
          <w:sz w:val="26"/>
          <w:szCs w:val="26"/>
          <w:lang w:val="en-US"/>
        </w:rPr>
        <w:t xml:space="preserve"> same or different reason</w:t>
      </w:r>
      <w:r w:rsidR="005421AE">
        <w:rPr>
          <w:rFonts w:ascii="MS Mincho" w:eastAsia="MS Mincho" w:hAnsi="MS Mincho" w:cs="Arial"/>
          <w:sz w:val="26"/>
          <w:szCs w:val="26"/>
          <w:lang w:val="en-US"/>
        </w:rPr>
        <w:t>s</w:t>
      </w:r>
      <w:r w:rsidRPr="005421AE">
        <w:rPr>
          <w:rFonts w:ascii="MS Mincho" w:eastAsia="MS Mincho" w:hAnsi="MS Mincho" w:cs="Arial"/>
          <w:sz w:val="26"/>
          <w:szCs w:val="26"/>
          <w:lang w:val="en-US"/>
        </w:rPr>
        <w:t xml:space="preserve"> </w:t>
      </w:r>
      <w:r w:rsidR="005421AE">
        <w:rPr>
          <w:rFonts w:ascii="MS Mincho" w:eastAsia="MS Mincho" w:hAnsi="MS Mincho" w:cs="Arial"/>
          <w:sz w:val="26"/>
          <w:szCs w:val="26"/>
          <w:lang w:val="en-US"/>
        </w:rPr>
        <w:t>as</w:t>
      </w:r>
      <w:r w:rsidRPr="005421AE">
        <w:rPr>
          <w:rFonts w:ascii="MS Mincho" w:eastAsia="MS Mincho" w:hAnsi="MS Mincho" w:cs="Arial"/>
          <w:sz w:val="26"/>
          <w:szCs w:val="26"/>
          <w:lang w:val="en-US"/>
        </w:rPr>
        <w:t xml:space="preserve"> the reference hospitalization?_____________________________________</w:t>
      </w:r>
    </w:p>
    <w:p w14:paraId="40F3B709" w14:textId="502F1104" w:rsidR="00574412" w:rsidRPr="005421AE" w:rsidRDefault="00574412" w:rsidP="00E56E79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 w:val="26"/>
          <w:szCs w:val="26"/>
          <w:lang w:val="en-US"/>
        </w:rPr>
      </w:pPr>
      <w:r w:rsidRPr="005421AE">
        <w:rPr>
          <w:rFonts w:ascii="MS Mincho" w:eastAsia="MS Mincho" w:hAnsi="MS Mincho" w:cs="Arial"/>
          <w:sz w:val="26"/>
          <w:szCs w:val="26"/>
          <w:lang w:val="en-US"/>
        </w:rPr>
        <w:t>Which reason?______________________________________________________</w:t>
      </w:r>
    </w:p>
    <w:p w14:paraId="62D8906E" w14:textId="08EBED7C" w:rsidR="004C76C8" w:rsidRPr="005421AE" w:rsidRDefault="00574412" w:rsidP="00E56E79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5421AE">
        <w:rPr>
          <w:rFonts w:ascii="MS Mincho" w:eastAsia="MS Mincho" w:hAnsi="MS Mincho" w:cs="Arial"/>
          <w:sz w:val="26"/>
          <w:szCs w:val="26"/>
          <w:lang w:val="en-US"/>
        </w:rPr>
        <w:t>How many readmissions?_____________________________________________</w:t>
      </w:r>
    </w:p>
    <w:p w14:paraId="3E4335B7" w14:textId="77777777" w:rsidR="004C76C8" w:rsidRPr="005421AE" w:rsidRDefault="004C76C8" w:rsidP="00E56E79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</w:p>
    <w:p w14:paraId="667BCDFA" w14:textId="1DD1C719" w:rsidR="00E56E79" w:rsidRPr="005421AE" w:rsidRDefault="001C2285" w:rsidP="00E56E79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5421AE">
        <w:rPr>
          <w:rFonts w:ascii="Arial" w:hAnsi="Arial" w:cs="Arial"/>
          <w:sz w:val="26"/>
          <w:szCs w:val="26"/>
          <w:lang w:val="en-US"/>
        </w:rPr>
        <w:t>7</w:t>
      </w:r>
      <w:r w:rsidR="00E56E79" w:rsidRPr="005421AE">
        <w:rPr>
          <w:rFonts w:ascii="Arial" w:hAnsi="Arial" w:cs="Arial"/>
          <w:sz w:val="26"/>
          <w:szCs w:val="26"/>
          <w:lang w:val="en-US"/>
        </w:rPr>
        <w:t>. V</w:t>
      </w:r>
      <w:r w:rsidR="000574EF">
        <w:rPr>
          <w:rFonts w:ascii="Arial" w:hAnsi="Arial" w:cs="Arial"/>
          <w:sz w:val="26"/>
          <w:szCs w:val="26"/>
          <w:lang w:val="en-US"/>
        </w:rPr>
        <w:t>o</w:t>
      </w:r>
      <w:r w:rsidR="00E56E79" w:rsidRPr="005421AE">
        <w:rPr>
          <w:rFonts w:ascii="Arial" w:hAnsi="Arial" w:cs="Arial"/>
          <w:sz w:val="26"/>
          <w:szCs w:val="26"/>
          <w:lang w:val="en-US"/>
        </w:rPr>
        <w:t>c</w:t>
      </w:r>
      <w:r w:rsidR="000574EF">
        <w:rPr>
          <w:rFonts w:ascii="Arial" w:hAnsi="Arial" w:cs="Arial"/>
          <w:sz w:val="26"/>
          <w:szCs w:val="26"/>
          <w:lang w:val="en-US"/>
        </w:rPr>
        <w:t>ê</w:t>
      </w:r>
      <w:r w:rsidR="00E56E79" w:rsidRPr="005421AE">
        <w:rPr>
          <w:rFonts w:ascii="Arial" w:hAnsi="Arial" w:cs="Arial"/>
          <w:sz w:val="26"/>
          <w:szCs w:val="26"/>
          <w:lang w:val="en-US"/>
        </w:rPr>
        <w:t xml:space="preserve"> acha que seu estado geral de saúde melhorou, piorou, ou está igual ao da época </w:t>
      </w:r>
      <w:r w:rsidR="00743D04" w:rsidRPr="005421AE">
        <w:rPr>
          <w:rFonts w:ascii="Arial" w:hAnsi="Arial" w:cs="Arial"/>
          <w:sz w:val="26"/>
          <w:szCs w:val="26"/>
          <w:lang w:val="en-US"/>
        </w:rPr>
        <w:t>da ultima alta hospitalar no HM</w:t>
      </w:r>
      <w:r w:rsidR="00E56E79" w:rsidRPr="005421AE">
        <w:rPr>
          <w:rFonts w:ascii="Arial" w:hAnsi="Arial" w:cs="Arial"/>
          <w:sz w:val="26"/>
          <w:szCs w:val="26"/>
          <w:lang w:val="en-US"/>
        </w:rPr>
        <w:t>M</w:t>
      </w:r>
      <w:r w:rsidR="00743D04" w:rsidRPr="005421AE">
        <w:rPr>
          <w:rFonts w:ascii="Arial" w:hAnsi="Arial" w:cs="Arial"/>
          <w:sz w:val="26"/>
          <w:szCs w:val="26"/>
          <w:lang w:val="en-US"/>
        </w:rPr>
        <w:t>D</w:t>
      </w:r>
      <w:r w:rsidR="00E56E79" w:rsidRPr="005421AE">
        <w:rPr>
          <w:rFonts w:ascii="Arial" w:hAnsi="Arial" w:cs="Arial"/>
          <w:sz w:val="26"/>
          <w:szCs w:val="26"/>
          <w:lang w:val="en-US"/>
        </w:rPr>
        <w:t xml:space="preserve">? </w:t>
      </w:r>
    </w:p>
    <w:p w14:paraId="3699E130" w14:textId="77777777" w:rsidR="00E56E79" w:rsidRPr="005421AE" w:rsidRDefault="00E56E79" w:rsidP="00E56E79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5421AE">
        <w:rPr>
          <w:rFonts w:ascii="Arial" w:hAnsi="Arial" w:cs="Arial"/>
          <w:sz w:val="26"/>
          <w:szCs w:val="26"/>
          <w:lang w:val="en-US"/>
        </w:rPr>
        <w:t xml:space="preserve">( )Muito Melhor ( )Melhor ( ) Nem melhor nem Pior ( ) Pior ( ) Muito Pior </w:t>
      </w:r>
    </w:p>
    <w:p w14:paraId="1E134FF4" w14:textId="65EF18AF" w:rsidR="00743D04" w:rsidRPr="005421AE" w:rsidRDefault="00743D04" w:rsidP="00E56E79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 w:val="26"/>
          <w:szCs w:val="26"/>
          <w:lang w:val="en-US"/>
        </w:rPr>
      </w:pPr>
      <w:r w:rsidRPr="005421AE">
        <w:rPr>
          <w:rFonts w:ascii="MS Mincho" w:eastAsia="MS Mincho" w:hAnsi="MS Mincho" w:cs="Arial"/>
          <w:sz w:val="26"/>
          <w:szCs w:val="26"/>
          <w:lang w:val="en-US"/>
        </w:rPr>
        <w:t>Do you think that your overall health has been improved, impaired or as same as it was related to the reference hospitalization at HMMD.</w:t>
      </w:r>
    </w:p>
    <w:p w14:paraId="1E25F3DD" w14:textId="48084A81" w:rsidR="00FC7D23" w:rsidRPr="000574EF" w:rsidRDefault="00743D04" w:rsidP="000574EF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 w:val="26"/>
          <w:szCs w:val="26"/>
          <w:lang w:val="en-US"/>
        </w:rPr>
      </w:pPr>
      <w:r w:rsidRPr="005421AE">
        <w:rPr>
          <w:rFonts w:ascii="MS Mincho" w:eastAsia="MS Mincho" w:hAnsi="MS Mincho" w:cs="Arial"/>
          <w:sz w:val="26"/>
          <w:szCs w:val="26"/>
          <w:lang w:val="en-US"/>
        </w:rPr>
        <w:t xml:space="preserve">( )Much Better ( ) Better ( ) As </w:t>
      </w:r>
      <w:r w:rsidR="000574EF">
        <w:rPr>
          <w:rFonts w:ascii="MS Mincho" w:eastAsia="MS Mincho" w:hAnsi="MS Mincho" w:cs="Arial"/>
          <w:sz w:val="26"/>
          <w:szCs w:val="26"/>
          <w:lang w:val="en-US"/>
        </w:rPr>
        <w:t>same as ( ) Worse ( ) Much worse</w:t>
      </w:r>
      <w:bookmarkStart w:id="0" w:name="_GoBack"/>
      <w:bookmarkEnd w:id="0"/>
    </w:p>
    <w:sectPr w:rsidR="00FC7D23" w:rsidRPr="000574EF" w:rsidSect="00CF1364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l Tarikh">
    <w:panose1 w:val="00000400000000000000"/>
    <w:charset w:val="B2"/>
    <w:family w:val="auto"/>
    <w:pitch w:val="variable"/>
    <w:sig w:usb0="00002003" w:usb1="00000000" w:usb2="00000000" w:usb3="00000000" w:csb0="00000041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466E39DB"/>
    <w:multiLevelType w:val="hybridMultilevel"/>
    <w:tmpl w:val="07B60BB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86E"/>
    <w:rsid w:val="000574EF"/>
    <w:rsid w:val="000B3A60"/>
    <w:rsid w:val="001A45E6"/>
    <w:rsid w:val="001C2285"/>
    <w:rsid w:val="002E43CF"/>
    <w:rsid w:val="0039658C"/>
    <w:rsid w:val="003C5681"/>
    <w:rsid w:val="003D0356"/>
    <w:rsid w:val="00464E81"/>
    <w:rsid w:val="0047184B"/>
    <w:rsid w:val="004C76C8"/>
    <w:rsid w:val="005421AE"/>
    <w:rsid w:val="00574412"/>
    <w:rsid w:val="005A36CF"/>
    <w:rsid w:val="00676A53"/>
    <w:rsid w:val="006B66AD"/>
    <w:rsid w:val="006D10EC"/>
    <w:rsid w:val="006E186E"/>
    <w:rsid w:val="00717035"/>
    <w:rsid w:val="00743D04"/>
    <w:rsid w:val="007B2580"/>
    <w:rsid w:val="00817912"/>
    <w:rsid w:val="00883A2C"/>
    <w:rsid w:val="009253F4"/>
    <w:rsid w:val="009B0460"/>
    <w:rsid w:val="00A17196"/>
    <w:rsid w:val="00A224AF"/>
    <w:rsid w:val="00A4313A"/>
    <w:rsid w:val="00A84549"/>
    <w:rsid w:val="00B666E7"/>
    <w:rsid w:val="00B714DB"/>
    <w:rsid w:val="00C03F78"/>
    <w:rsid w:val="00C81ADB"/>
    <w:rsid w:val="00E20C6C"/>
    <w:rsid w:val="00E43111"/>
    <w:rsid w:val="00E56E79"/>
    <w:rsid w:val="00F4542C"/>
    <w:rsid w:val="00F95743"/>
    <w:rsid w:val="00FC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62124E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56E79"/>
  </w:style>
  <w:style w:type="paragraph" w:styleId="Ttulo1">
    <w:name w:val="heading 1"/>
    <w:basedOn w:val="Normal"/>
    <w:next w:val="Normal"/>
    <w:link w:val="Ttulo1Char"/>
    <w:uiPriority w:val="9"/>
    <w:qFormat/>
    <w:rsid w:val="00A8454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C7D23"/>
    <w:pPr>
      <w:ind w:left="720"/>
      <w:contextualSpacing/>
    </w:pPr>
  </w:style>
  <w:style w:type="paragraph" w:styleId="SemEspaamento">
    <w:name w:val="No Spacing"/>
    <w:uiPriority w:val="1"/>
    <w:qFormat/>
    <w:rsid w:val="00A84549"/>
  </w:style>
  <w:style w:type="character" w:customStyle="1" w:styleId="Ttulo1Char">
    <w:name w:val="Título 1 Char"/>
    <w:basedOn w:val="Fontepargpadro"/>
    <w:link w:val="Ttulo1"/>
    <w:uiPriority w:val="9"/>
    <w:rsid w:val="00A845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421AE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421A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903</Words>
  <Characters>4879</Characters>
  <Application>Microsoft Macintosh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5</cp:revision>
  <dcterms:created xsi:type="dcterms:W3CDTF">2016-07-23T19:22:00Z</dcterms:created>
  <dcterms:modified xsi:type="dcterms:W3CDTF">2016-07-25T12:43:00Z</dcterms:modified>
</cp:coreProperties>
</file>